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A81C" w14:textId="7177262C" w:rsidR="00634B5A" w:rsidRPr="00254F29" w:rsidRDefault="0003205D" w:rsidP="00634B5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="00634B5A" w:rsidRPr="00254F29">
        <w:rPr>
          <w:rFonts w:ascii="Arial" w:hAnsi="Arial" w:cs="Arial"/>
          <w:b/>
          <w:bCs/>
          <w:sz w:val="24"/>
          <w:szCs w:val="24"/>
          <w:lang w:val="en-US"/>
        </w:rPr>
        <w:t>able S</w:t>
      </w:r>
      <w:r w:rsidR="00216EC3" w:rsidRPr="00254F29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634B5A" w:rsidRPr="00254F29">
        <w:rPr>
          <w:rFonts w:ascii="Arial" w:hAnsi="Arial" w:cs="Arial"/>
          <w:b/>
          <w:bCs/>
          <w:sz w:val="24"/>
          <w:szCs w:val="24"/>
          <w:lang w:val="en-US"/>
        </w:rPr>
        <w:t>, related to Figure 2. Table of IC</w:t>
      </w:r>
      <w:r w:rsidR="00634B5A" w:rsidRPr="00254F29">
        <w:rPr>
          <w:rFonts w:ascii="Arial" w:hAnsi="Arial" w:cs="Arial"/>
          <w:b/>
          <w:bCs/>
          <w:sz w:val="24"/>
          <w:szCs w:val="24"/>
          <w:vertAlign w:val="subscript"/>
          <w:lang w:val="en-US"/>
        </w:rPr>
        <w:t xml:space="preserve">50 </w:t>
      </w:r>
      <w:r w:rsidR="00634B5A" w:rsidRPr="00254F29">
        <w:rPr>
          <w:rFonts w:ascii="Arial" w:hAnsi="Arial" w:cs="Arial"/>
          <w:b/>
          <w:bCs/>
          <w:sz w:val="24"/>
          <w:szCs w:val="24"/>
          <w:lang w:val="en-US"/>
        </w:rPr>
        <w:t>(</w:t>
      </w:r>
      <w:proofErr w:type="spellStart"/>
      <w:r w:rsidR="00634B5A" w:rsidRPr="00254F29">
        <w:rPr>
          <w:rFonts w:ascii="Arial" w:hAnsi="Arial" w:cs="Arial"/>
          <w:b/>
          <w:bCs/>
          <w:sz w:val="24"/>
          <w:szCs w:val="24"/>
          <w:lang w:val="en-US"/>
        </w:rPr>
        <w:t>μM</w:t>
      </w:r>
      <w:proofErr w:type="spellEnd"/>
      <w:r w:rsidR="00634B5A" w:rsidRPr="00254F29">
        <w:rPr>
          <w:rFonts w:ascii="Arial" w:hAnsi="Arial" w:cs="Arial"/>
          <w:b/>
          <w:bCs/>
          <w:sz w:val="24"/>
          <w:szCs w:val="24"/>
          <w:lang w:val="en-US"/>
        </w:rPr>
        <w:t xml:space="preserve">) indicating the effect of individual IAP antagonists on viability of neuroblastoma and normal tissue-derived cells measured every 24 hours up to 72 hours. </w:t>
      </w:r>
    </w:p>
    <w:tbl>
      <w:tblPr>
        <w:tblStyle w:val="TableGrid"/>
        <w:tblW w:w="9006" w:type="dxa"/>
        <w:tblLayout w:type="fixed"/>
        <w:tblLook w:val="04A0" w:firstRow="1" w:lastRow="0" w:firstColumn="1" w:lastColumn="0" w:noHBand="0" w:noVBand="1"/>
      </w:tblPr>
      <w:tblGrid>
        <w:gridCol w:w="2268"/>
        <w:gridCol w:w="1123"/>
        <w:gridCol w:w="1123"/>
        <w:gridCol w:w="1123"/>
        <w:gridCol w:w="1123"/>
        <w:gridCol w:w="1123"/>
        <w:gridCol w:w="1123"/>
      </w:tblGrid>
      <w:tr w:rsidR="00634B5A" w:rsidRPr="00670CBF" w14:paraId="32E016BB" w14:textId="77777777" w:rsidTr="001F5E4E">
        <w:trPr>
          <w:trHeight w:val="340"/>
        </w:trPr>
        <w:tc>
          <w:tcPr>
            <w:tcW w:w="9006" w:type="dxa"/>
            <w:gridSpan w:val="7"/>
            <w:shd w:val="clear" w:color="auto" w:fill="E7E6E6" w:themeFill="background2"/>
            <w:vAlign w:val="center"/>
          </w:tcPr>
          <w:p w14:paraId="39920BEB" w14:textId="77777777" w:rsidR="00634B5A" w:rsidRPr="00254F29" w:rsidRDefault="00634B5A" w:rsidP="001F5E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00AC792" wp14:editId="7897059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94945</wp:posOffset>
                      </wp:positionV>
                      <wp:extent cx="1513840" cy="421005"/>
                      <wp:effectExtent l="0" t="0" r="0" b="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13840" cy="4210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B9ADCC" w14:textId="77777777" w:rsidR="00634B5A" w:rsidRPr="00EE6301" w:rsidRDefault="00634B5A" w:rsidP="00634B5A">
                                  <w:pPr>
                                    <w:jc w:val="center"/>
                                    <w:rPr>
                                      <w:rFonts w:ascii="Helvetica" w:hAnsi="Helvetica" w:cs="Helvetica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E6301">
                                    <w:rPr>
                                      <w:rFonts w:ascii="Helvetica" w:hAnsi="Helvetica" w:cs="Helvetica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AP Antagonist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0AC7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.9pt;margin-top:15.35pt;width:119.2pt;height:33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" filled="f" stroked="f">
                      <v:textbox>
                        <w:txbxContent>
                          <w:p w14:paraId="7EB9ADCC" w14:textId="77777777" w:rsidR="00634B5A" w:rsidRPr="00EE6301" w:rsidRDefault="00634B5A" w:rsidP="00634B5A">
                            <w:pPr>
                              <w:jc w:val="center"/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6301">
                              <w:rPr>
                                <w:rFonts w:ascii="Helvetica" w:hAnsi="Helvetica" w:cs="Helvetica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AP Antagonis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24 hours</w:t>
            </w:r>
          </w:p>
        </w:tc>
      </w:tr>
      <w:tr w:rsidR="00634B5A" w:rsidRPr="00670CBF" w14:paraId="6EFA9EDE" w14:textId="77777777" w:rsidTr="001F5E4E">
        <w:trPr>
          <w:trHeight w:val="850"/>
        </w:trPr>
        <w:tc>
          <w:tcPr>
            <w:tcW w:w="2268" w:type="dxa"/>
            <w:vAlign w:val="center"/>
          </w:tcPr>
          <w:p w14:paraId="59D4CE09" w14:textId="46B5FE41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4BDDAED" wp14:editId="1284A020">
                      <wp:simplePos x="0" y="0"/>
                      <wp:positionH relativeFrom="column">
                        <wp:posOffset>-88265</wp:posOffset>
                      </wp:positionH>
                      <wp:positionV relativeFrom="paragraph">
                        <wp:posOffset>262890</wp:posOffset>
                      </wp:positionV>
                      <wp:extent cx="1159510" cy="140462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951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E1B2DB" w14:textId="77777777" w:rsidR="00634B5A" w:rsidRPr="00EE6301" w:rsidRDefault="00634B5A" w:rsidP="00634B5A">
                                  <w:pPr>
                                    <w:rPr>
                                      <w:rFonts w:ascii="Helvetica" w:hAnsi="Helvetica" w:cs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EE6301">
                                    <w:rPr>
                                      <w:rFonts w:ascii="Helvetica" w:hAnsi="Helvetica" w:cs="Helvetic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ell lin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BDDAED" id="_x0000_s1027" type="#_x0000_t202" style="position:absolute;margin-left:-6.95pt;margin-top:20.7pt;width:91.3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" filled="f" stroked="f">
                      <v:textbox style="mso-fit-shape-to-text:t">
                        <w:txbxContent>
                          <w:p w14:paraId="15E1B2DB" w14:textId="77777777" w:rsidR="00634B5A" w:rsidRPr="00EE6301" w:rsidRDefault="00634B5A" w:rsidP="00634B5A">
                            <w:pPr>
                              <w:rPr>
                                <w:rFonts w:ascii="Helvetica" w:hAnsi="Helvetica" w:cs="Helvetica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E6301">
                              <w:rPr>
                                <w:rFonts w:ascii="Helvetica" w:hAnsi="Helvetica" w:cs="Helvetica"/>
                                <w:b/>
                                <w:bCs/>
                                <w:sz w:val="24"/>
                                <w:szCs w:val="24"/>
                              </w:rPr>
                              <w:t>Cell li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54F29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4FF9FEE" wp14:editId="5DA718B1">
                      <wp:simplePos x="0" y="0"/>
                      <wp:positionH relativeFrom="column">
                        <wp:posOffset>-92710</wp:posOffset>
                      </wp:positionH>
                      <wp:positionV relativeFrom="paragraph">
                        <wp:posOffset>-17780</wp:posOffset>
                      </wp:positionV>
                      <wp:extent cx="1458595" cy="571500"/>
                      <wp:effectExtent l="0" t="0" r="27305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8595" cy="5715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 w14:anchorId="2C1FC013">
                    <v:line id="Straight Connector 2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black [3200]" strokeweight=".5pt" from="-7.3pt,-1.4pt" to="107.55pt,43.6pt" w14:anchorId="18809DF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23" w:type="dxa"/>
            <w:vAlign w:val="center"/>
          </w:tcPr>
          <w:p w14:paraId="53F121C2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1123" w:type="dxa"/>
            <w:vAlign w:val="center"/>
          </w:tcPr>
          <w:p w14:paraId="64A8FE4B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3</w:t>
            </w:r>
          </w:p>
        </w:tc>
        <w:tc>
          <w:tcPr>
            <w:tcW w:w="1123" w:type="dxa"/>
            <w:vAlign w:val="center"/>
          </w:tcPr>
          <w:p w14:paraId="423075E3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V6</w:t>
            </w:r>
          </w:p>
        </w:tc>
        <w:tc>
          <w:tcPr>
            <w:tcW w:w="1123" w:type="dxa"/>
            <w:vAlign w:val="center"/>
          </w:tcPr>
          <w:p w14:paraId="58275BDB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LCL161</w:t>
            </w:r>
          </w:p>
        </w:tc>
        <w:tc>
          <w:tcPr>
            <w:tcW w:w="1123" w:type="dxa"/>
            <w:vAlign w:val="center"/>
          </w:tcPr>
          <w:p w14:paraId="78FBCAF4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CUDC-427</w:t>
            </w:r>
          </w:p>
        </w:tc>
        <w:tc>
          <w:tcPr>
            <w:tcW w:w="1123" w:type="dxa"/>
            <w:vAlign w:val="center"/>
          </w:tcPr>
          <w:p w14:paraId="6EA5F025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Debio</w:t>
            </w:r>
            <w:proofErr w:type="spellEnd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143</w:t>
            </w:r>
          </w:p>
        </w:tc>
      </w:tr>
      <w:tr w:rsidR="00634B5A" w:rsidRPr="00670CBF" w14:paraId="3A36B9E8" w14:textId="77777777" w:rsidTr="001F5E4E">
        <w:tc>
          <w:tcPr>
            <w:tcW w:w="2268" w:type="dxa"/>
          </w:tcPr>
          <w:p w14:paraId="1FADAC5A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E(</w:t>
            </w:r>
            <w:proofErr w:type="gramEnd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2)-C</w:t>
            </w:r>
          </w:p>
        </w:tc>
        <w:tc>
          <w:tcPr>
            <w:tcW w:w="1123" w:type="dxa"/>
          </w:tcPr>
          <w:p w14:paraId="64B9BC5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123" w:type="dxa"/>
          </w:tcPr>
          <w:p w14:paraId="447BC9B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123" w:type="dxa"/>
          </w:tcPr>
          <w:p w14:paraId="5BF68FC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1123" w:type="dxa"/>
          </w:tcPr>
          <w:p w14:paraId="1CF7A44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123" w:type="dxa"/>
          </w:tcPr>
          <w:p w14:paraId="63654A5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4.9</w:t>
            </w:r>
          </w:p>
        </w:tc>
        <w:tc>
          <w:tcPr>
            <w:tcW w:w="1123" w:type="dxa"/>
          </w:tcPr>
          <w:p w14:paraId="3FE11D8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78E477F1" w14:textId="77777777" w:rsidTr="001F5E4E">
        <w:tc>
          <w:tcPr>
            <w:tcW w:w="2268" w:type="dxa"/>
          </w:tcPr>
          <w:p w14:paraId="6086C867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IMR-32</w:t>
            </w:r>
          </w:p>
        </w:tc>
        <w:tc>
          <w:tcPr>
            <w:tcW w:w="1123" w:type="dxa"/>
          </w:tcPr>
          <w:p w14:paraId="2DC3106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123" w:type="dxa"/>
          </w:tcPr>
          <w:p w14:paraId="2F5A0CD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123" w:type="dxa"/>
          </w:tcPr>
          <w:p w14:paraId="2CABC63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1123" w:type="dxa"/>
          </w:tcPr>
          <w:p w14:paraId="54DFD63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123" w:type="dxa"/>
          </w:tcPr>
          <w:p w14:paraId="2A2ACD1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9.0</w:t>
            </w:r>
          </w:p>
        </w:tc>
        <w:tc>
          <w:tcPr>
            <w:tcW w:w="1123" w:type="dxa"/>
          </w:tcPr>
          <w:p w14:paraId="470A802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0ABFEF26" w14:textId="77777777" w:rsidTr="001F5E4E">
        <w:tc>
          <w:tcPr>
            <w:tcW w:w="2268" w:type="dxa"/>
          </w:tcPr>
          <w:p w14:paraId="6FDA55D4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KELLY</w:t>
            </w:r>
          </w:p>
        </w:tc>
        <w:tc>
          <w:tcPr>
            <w:tcW w:w="1123" w:type="dxa"/>
          </w:tcPr>
          <w:p w14:paraId="261B9AD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123" w:type="dxa"/>
          </w:tcPr>
          <w:p w14:paraId="0C0F97C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123" w:type="dxa"/>
          </w:tcPr>
          <w:p w14:paraId="4D3D675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  <w:tc>
          <w:tcPr>
            <w:tcW w:w="1123" w:type="dxa"/>
          </w:tcPr>
          <w:p w14:paraId="47B205C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8.2</w:t>
            </w:r>
          </w:p>
        </w:tc>
        <w:tc>
          <w:tcPr>
            <w:tcW w:w="1123" w:type="dxa"/>
          </w:tcPr>
          <w:p w14:paraId="1393FA8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123" w:type="dxa"/>
          </w:tcPr>
          <w:p w14:paraId="2EFF147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634B5A" w:rsidRPr="00670CBF" w14:paraId="03886901" w14:textId="77777777" w:rsidTr="001F5E4E">
        <w:tc>
          <w:tcPr>
            <w:tcW w:w="2268" w:type="dxa"/>
          </w:tcPr>
          <w:p w14:paraId="00462BD9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1</w:t>
            </w:r>
          </w:p>
        </w:tc>
        <w:tc>
          <w:tcPr>
            <w:tcW w:w="1123" w:type="dxa"/>
          </w:tcPr>
          <w:p w14:paraId="1F0CC94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123" w:type="dxa"/>
          </w:tcPr>
          <w:p w14:paraId="48933B8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123" w:type="dxa"/>
          </w:tcPr>
          <w:p w14:paraId="5360A1B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14:paraId="3D29796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123" w:type="dxa"/>
          </w:tcPr>
          <w:p w14:paraId="7B22F83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123" w:type="dxa"/>
          </w:tcPr>
          <w:p w14:paraId="0798949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3334AF6" w14:textId="77777777" w:rsidTr="001F5E4E">
        <w:tc>
          <w:tcPr>
            <w:tcW w:w="2268" w:type="dxa"/>
          </w:tcPr>
          <w:p w14:paraId="2330F52D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LF</w:t>
            </w:r>
          </w:p>
        </w:tc>
        <w:tc>
          <w:tcPr>
            <w:tcW w:w="1123" w:type="dxa"/>
          </w:tcPr>
          <w:p w14:paraId="283A807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123" w:type="dxa"/>
          </w:tcPr>
          <w:p w14:paraId="675F02C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1123" w:type="dxa"/>
          </w:tcPr>
          <w:p w14:paraId="42FAC3A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  <w:tc>
          <w:tcPr>
            <w:tcW w:w="1123" w:type="dxa"/>
          </w:tcPr>
          <w:p w14:paraId="293056A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.8</w:t>
            </w:r>
          </w:p>
        </w:tc>
        <w:tc>
          <w:tcPr>
            <w:tcW w:w="1123" w:type="dxa"/>
          </w:tcPr>
          <w:p w14:paraId="3E780F1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5.0</w:t>
            </w:r>
          </w:p>
        </w:tc>
        <w:tc>
          <w:tcPr>
            <w:tcW w:w="1123" w:type="dxa"/>
          </w:tcPr>
          <w:p w14:paraId="1EE8C75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5EFBC7C8" w14:textId="77777777" w:rsidTr="001F5E4E">
        <w:tc>
          <w:tcPr>
            <w:tcW w:w="2268" w:type="dxa"/>
          </w:tcPr>
          <w:p w14:paraId="41CFA5B8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CHP212</w:t>
            </w:r>
          </w:p>
        </w:tc>
        <w:tc>
          <w:tcPr>
            <w:tcW w:w="1123" w:type="dxa"/>
          </w:tcPr>
          <w:p w14:paraId="5615625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1123" w:type="dxa"/>
          </w:tcPr>
          <w:p w14:paraId="0D6A0C3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123" w:type="dxa"/>
          </w:tcPr>
          <w:p w14:paraId="3863F38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123" w:type="dxa"/>
          </w:tcPr>
          <w:p w14:paraId="6D81349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23" w:type="dxa"/>
          </w:tcPr>
          <w:p w14:paraId="10CB5C7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7.6</w:t>
            </w:r>
          </w:p>
        </w:tc>
        <w:tc>
          <w:tcPr>
            <w:tcW w:w="1123" w:type="dxa"/>
          </w:tcPr>
          <w:p w14:paraId="64A6684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4D8A65D7" w14:textId="77777777" w:rsidTr="001F5E4E">
        <w:tc>
          <w:tcPr>
            <w:tcW w:w="2268" w:type="dxa"/>
          </w:tcPr>
          <w:p w14:paraId="7C2C28E2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SH</w:t>
            </w:r>
          </w:p>
        </w:tc>
        <w:tc>
          <w:tcPr>
            <w:tcW w:w="1123" w:type="dxa"/>
          </w:tcPr>
          <w:p w14:paraId="45294F2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23" w:type="dxa"/>
          </w:tcPr>
          <w:p w14:paraId="5CCE581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123" w:type="dxa"/>
          </w:tcPr>
          <w:p w14:paraId="731765A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.4</w:t>
            </w:r>
          </w:p>
        </w:tc>
        <w:tc>
          <w:tcPr>
            <w:tcW w:w="1123" w:type="dxa"/>
          </w:tcPr>
          <w:p w14:paraId="63A3304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5.4</w:t>
            </w:r>
          </w:p>
        </w:tc>
        <w:tc>
          <w:tcPr>
            <w:tcW w:w="1123" w:type="dxa"/>
          </w:tcPr>
          <w:p w14:paraId="067EE1D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4.1</w:t>
            </w:r>
          </w:p>
        </w:tc>
        <w:tc>
          <w:tcPr>
            <w:tcW w:w="1123" w:type="dxa"/>
          </w:tcPr>
          <w:p w14:paraId="4CAABFB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718CC01C" w14:textId="77777777" w:rsidTr="001F5E4E">
        <w:tc>
          <w:tcPr>
            <w:tcW w:w="2268" w:type="dxa"/>
          </w:tcPr>
          <w:p w14:paraId="5171BB14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AS</w:t>
            </w:r>
          </w:p>
        </w:tc>
        <w:tc>
          <w:tcPr>
            <w:tcW w:w="1123" w:type="dxa"/>
          </w:tcPr>
          <w:p w14:paraId="1322BD2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123" w:type="dxa"/>
          </w:tcPr>
          <w:p w14:paraId="36BFD85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123" w:type="dxa"/>
          </w:tcPr>
          <w:p w14:paraId="78DC350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123" w:type="dxa"/>
          </w:tcPr>
          <w:p w14:paraId="32EB7E8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23" w:type="dxa"/>
          </w:tcPr>
          <w:p w14:paraId="0F61B60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  <w:tc>
          <w:tcPr>
            <w:tcW w:w="1123" w:type="dxa"/>
          </w:tcPr>
          <w:p w14:paraId="3290A16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8.5</w:t>
            </w:r>
          </w:p>
        </w:tc>
      </w:tr>
      <w:tr w:rsidR="00634B5A" w:rsidRPr="00670CBF" w14:paraId="2D9E429B" w14:textId="77777777" w:rsidTr="001F5E4E">
        <w:tc>
          <w:tcPr>
            <w:tcW w:w="2268" w:type="dxa"/>
          </w:tcPr>
          <w:p w14:paraId="3FB2EE41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-07-0317</w:t>
            </w:r>
          </w:p>
        </w:tc>
        <w:tc>
          <w:tcPr>
            <w:tcW w:w="1123" w:type="dxa"/>
          </w:tcPr>
          <w:p w14:paraId="4E6B05A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4.2</w:t>
            </w:r>
          </w:p>
        </w:tc>
        <w:tc>
          <w:tcPr>
            <w:tcW w:w="1123" w:type="dxa"/>
          </w:tcPr>
          <w:p w14:paraId="7AC4FA4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1123" w:type="dxa"/>
          </w:tcPr>
          <w:p w14:paraId="71C1BC5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123" w:type="dxa"/>
          </w:tcPr>
          <w:p w14:paraId="306289D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.6</w:t>
            </w:r>
          </w:p>
        </w:tc>
        <w:tc>
          <w:tcPr>
            <w:tcW w:w="1123" w:type="dxa"/>
          </w:tcPr>
          <w:p w14:paraId="4F4F57F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1123" w:type="dxa"/>
          </w:tcPr>
          <w:p w14:paraId="31EEB4E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0715DEAD" w14:textId="77777777" w:rsidTr="001F5E4E">
        <w:tc>
          <w:tcPr>
            <w:tcW w:w="2268" w:type="dxa"/>
          </w:tcPr>
          <w:p w14:paraId="2B6DFB7E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01-1116</w:t>
            </w:r>
          </w:p>
        </w:tc>
        <w:tc>
          <w:tcPr>
            <w:tcW w:w="1123" w:type="dxa"/>
          </w:tcPr>
          <w:p w14:paraId="3555D9A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9.8</w:t>
            </w:r>
          </w:p>
        </w:tc>
        <w:tc>
          <w:tcPr>
            <w:tcW w:w="1123" w:type="dxa"/>
          </w:tcPr>
          <w:p w14:paraId="398CB7E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1123" w:type="dxa"/>
          </w:tcPr>
          <w:p w14:paraId="66792FD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123" w:type="dxa"/>
          </w:tcPr>
          <w:p w14:paraId="522DAAD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23" w:type="dxa"/>
          </w:tcPr>
          <w:p w14:paraId="3CFFE27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1123" w:type="dxa"/>
          </w:tcPr>
          <w:p w14:paraId="3FA0637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0ABFA532" w14:textId="77777777" w:rsidTr="001F5E4E">
        <w:trPr>
          <w:trHeight w:val="96"/>
        </w:trPr>
        <w:tc>
          <w:tcPr>
            <w:tcW w:w="2268" w:type="dxa"/>
          </w:tcPr>
          <w:p w14:paraId="6D0C36A9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16-0118</w:t>
            </w:r>
          </w:p>
        </w:tc>
        <w:tc>
          <w:tcPr>
            <w:tcW w:w="1123" w:type="dxa"/>
          </w:tcPr>
          <w:p w14:paraId="0899EAD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123" w:type="dxa"/>
          </w:tcPr>
          <w:p w14:paraId="13D397F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123" w:type="dxa"/>
          </w:tcPr>
          <w:p w14:paraId="3779D8B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123" w:type="dxa"/>
          </w:tcPr>
          <w:p w14:paraId="587BB33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23" w:type="dxa"/>
          </w:tcPr>
          <w:p w14:paraId="1C97B49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1123" w:type="dxa"/>
          </w:tcPr>
          <w:p w14:paraId="02F84D7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2F313109" w14:textId="77777777" w:rsidTr="001F5E4E">
        <w:tc>
          <w:tcPr>
            <w:tcW w:w="2268" w:type="dxa"/>
          </w:tcPr>
          <w:p w14:paraId="75312B08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27-0218A</w:t>
            </w:r>
          </w:p>
        </w:tc>
        <w:tc>
          <w:tcPr>
            <w:tcW w:w="1123" w:type="dxa"/>
          </w:tcPr>
          <w:p w14:paraId="7A4CC7C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123" w:type="dxa"/>
          </w:tcPr>
          <w:p w14:paraId="6E9843C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.8</w:t>
            </w:r>
          </w:p>
        </w:tc>
        <w:tc>
          <w:tcPr>
            <w:tcW w:w="1123" w:type="dxa"/>
          </w:tcPr>
          <w:p w14:paraId="626C1AB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123" w:type="dxa"/>
          </w:tcPr>
          <w:p w14:paraId="6849524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23" w:type="dxa"/>
          </w:tcPr>
          <w:p w14:paraId="5FE5E39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.8</w:t>
            </w:r>
          </w:p>
        </w:tc>
        <w:tc>
          <w:tcPr>
            <w:tcW w:w="1123" w:type="dxa"/>
          </w:tcPr>
          <w:p w14:paraId="1159702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38212274" w14:textId="77777777" w:rsidTr="001F5E4E">
        <w:tc>
          <w:tcPr>
            <w:tcW w:w="2268" w:type="dxa"/>
          </w:tcPr>
          <w:p w14:paraId="0D32F313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THLE3</w:t>
            </w:r>
          </w:p>
        </w:tc>
        <w:tc>
          <w:tcPr>
            <w:tcW w:w="1123" w:type="dxa"/>
          </w:tcPr>
          <w:p w14:paraId="76A3DA5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123" w:type="dxa"/>
          </w:tcPr>
          <w:p w14:paraId="06FC55E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8</w:t>
            </w:r>
          </w:p>
        </w:tc>
        <w:tc>
          <w:tcPr>
            <w:tcW w:w="1123" w:type="dxa"/>
          </w:tcPr>
          <w:p w14:paraId="197798F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1123" w:type="dxa"/>
          </w:tcPr>
          <w:p w14:paraId="1C33273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60</w:t>
            </w:r>
          </w:p>
        </w:tc>
        <w:tc>
          <w:tcPr>
            <w:tcW w:w="1123" w:type="dxa"/>
          </w:tcPr>
          <w:p w14:paraId="71748F1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  <w:tc>
          <w:tcPr>
            <w:tcW w:w="1123" w:type="dxa"/>
          </w:tcPr>
          <w:p w14:paraId="1FA2804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D9FF938" w14:textId="77777777" w:rsidTr="001F5E4E">
        <w:tc>
          <w:tcPr>
            <w:tcW w:w="2268" w:type="dxa"/>
          </w:tcPr>
          <w:p w14:paraId="6A33881E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HS5</w:t>
            </w:r>
          </w:p>
        </w:tc>
        <w:tc>
          <w:tcPr>
            <w:tcW w:w="1123" w:type="dxa"/>
          </w:tcPr>
          <w:p w14:paraId="55F9C7C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1123" w:type="dxa"/>
          </w:tcPr>
          <w:p w14:paraId="6A72182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123" w:type="dxa"/>
          </w:tcPr>
          <w:p w14:paraId="36164BF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1123" w:type="dxa"/>
          </w:tcPr>
          <w:p w14:paraId="106E1A5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14:paraId="6AF5C8A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123" w:type="dxa"/>
          </w:tcPr>
          <w:p w14:paraId="7220C12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1190B43B" w14:textId="77777777" w:rsidTr="001F5E4E">
        <w:trPr>
          <w:trHeight w:val="340"/>
        </w:trPr>
        <w:tc>
          <w:tcPr>
            <w:tcW w:w="9006" w:type="dxa"/>
            <w:gridSpan w:val="7"/>
            <w:shd w:val="clear" w:color="auto" w:fill="E7E6E6" w:themeFill="background2"/>
            <w:vAlign w:val="center"/>
          </w:tcPr>
          <w:p w14:paraId="2D28CEC2" w14:textId="77777777" w:rsidR="00634B5A" w:rsidRPr="00254F29" w:rsidRDefault="00634B5A" w:rsidP="001F5E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48 hours</w:t>
            </w:r>
          </w:p>
        </w:tc>
      </w:tr>
      <w:tr w:rsidR="00634B5A" w:rsidRPr="00670CBF" w14:paraId="5F5FD247" w14:textId="77777777" w:rsidTr="001F5E4E">
        <w:tc>
          <w:tcPr>
            <w:tcW w:w="2268" w:type="dxa"/>
          </w:tcPr>
          <w:p w14:paraId="775F0768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E(</w:t>
            </w:r>
            <w:proofErr w:type="gramEnd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2)-C</w:t>
            </w:r>
          </w:p>
        </w:tc>
        <w:tc>
          <w:tcPr>
            <w:tcW w:w="1123" w:type="dxa"/>
          </w:tcPr>
          <w:p w14:paraId="13AC280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123" w:type="dxa"/>
          </w:tcPr>
          <w:p w14:paraId="4E88692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123" w:type="dxa"/>
          </w:tcPr>
          <w:p w14:paraId="6236405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6.8</w:t>
            </w:r>
          </w:p>
        </w:tc>
        <w:tc>
          <w:tcPr>
            <w:tcW w:w="1123" w:type="dxa"/>
          </w:tcPr>
          <w:p w14:paraId="564E9D7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1123" w:type="dxa"/>
          </w:tcPr>
          <w:p w14:paraId="20FC055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0.9</w:t>
            </w:r>
          </w:p>
        </w:tc>
        <w:tc>
          <w:tcPr>
            <w:tcW w:w="1123" w:type="dxa"/>
          </w:tcPr>
          <w:p w14:paraId="7F64F6D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CE2DB5D" w14:textId="77777777" w:rsidTr="001F5E4E">
        <w:tc>
          <w:tcPr>
            <w:tcW w:w="2268" w:type="dxa"/>
          </w:tcPr>
          <w:p w14:paraId="7A12E500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IMR-32</w:t>
            </w:r>
          </w:p>
        </w:tc>
        <w:tc>
          <w:tcPr>
            <w:tcW w:w="1123" w:type="dxa"/>
          </w:tcPr>
          <w:p w14:paraId="41E830D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123" w:type="dxa"/>
          </w:tcPr>
          <w:p w14:paraId="03A60A5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123" w:type="dxa"/>
          </w:tcPr>
          <w:p w14:paraId="13E840F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123" w:type="dxa"/>
          </w:tcPr>
          <w:p w14:paraId="5012146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14:paraId="60A4D1B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1123" w:type="dxa"/>
          </w:tcPr>
          <w:p w14:paraId="2E0E125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6D962B0" w14:textId="77777777" w:rsidTr="001F5E4E">
        <w:tc>
          <w:tcPr>
            <w:tcW w:w="2268" w:type="dxa"/>
          </w:tcPr>
          <w:p w14:paraId="5606625D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KELLY</w:t>
            </w:r>
          </w:p>
        </w:tc>
        <w:tc>
          <w:tcPr>
            <w:tcW w:w="1123" w:type="dxa"/>
          </w:tcPr>
          <w:p w14:paraId="4DF8730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9</w:t>
            </w:r>
          </w:p>
        </w:tc>
        <w:tc>
          <w:tcPr>
            <w:tcW w:w="1123" w:type="dxa"/>
          </w:tcPr>
          <w:p w14:paraId="4F62E82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7</w:t>
            </w:r>
          </w:p>
        </w:tc>
        <w:tc>
          <w:tcPr>
            <w:tcW w:w="1123" w:type="dxa"/>
          </w:tcPr>
          <w:p w14:paraId="20711AF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1123" w:type="dxa"/>
          </w:tcPr>
          <w:p w14:paraId="2E24B77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1123" w:type="dxa"/>
          </w:tcPr>
          <w:p w14:paraId="51A0525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1123" w:type="dxa"/>
          </w:tcPr>
          <w:p w14:paraId="0E8386D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3.5</w:t>
            </w:r>
          </w:p>
        </w:tc>
      </w:tr>
      <w:tr w:rsidR="00634B5A" w:rsidRPr="00670CBF" w14:paraId="3BA23C60" w14:textId="77777777" w:rsidTr="001F5E4E">
        <w:tc>
          <w:tcPr>
            <w:tcW w:w="2268" w:type="dxa"/>
          </w:tcPr>
          <w:p w14:paraId="3CABDFB1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1</w:t>
            </w:r>
          </w:p>
        </w:tc>
        <w:tc>
          <w:tcPr>
            <w:tcW w:w="1123" w:type="dxa"/>
          </w:tcPr>
          <w:p w14:paraId="28B1566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123" w:type="dxa"/>
          </w:tcPr>
          <w:p w14:paraId="364C83B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123" w:type="dxa"/>
          </w:tcPr>
          <w:p w14:paraId="3066A6B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123" w:type="dxa"/>
          </w:tcPr>
          <w:p w14:paraId="6D1708D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1123" w:type="dxa"/>
          </w:tcPr>
          <w:p w14:paraId="27BAB65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8.1</w:t>
            </w:r>
          </w:p>
        </w:tc>
        <w:tc>
          <w:tcPr>
            <w:tcW w:w="1123" w:type="dxa"/>
          </w:tcPr>
          <w:p w14:paraId="40F2BF5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0E34B609" w14:textId="77777777" w:rsidTr="001F5E4E">
        <w:tc>
          <w:tcPr>
            <w:tcW w:w="2268" w:type="dxa"/>
          </w:tcPr>
          <w:p w14:paraId="59F30052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LF</w:t>
            </w:r>
          </w:p>
        </w:tc>
        <w:tc>
          <w:tcPr>
            <w:tcW w:w="1123" w:type="dxa"/>
          </w:tcPr>
          <w:p w14:paraId="5A6034A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1123" w:type="dxa"/>
          </w:tcPr>
          <w:p w14:paraId="37D02BC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123" w:type="dxa"/>
          </w:tcPr>
          <w:p w14:paraId="482D487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123" w:type="dxa"/>
          </w:tcPr>
          <w:p w14:paraId="0C41D3C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1123" w:type="dxa"/>
          </w:tcPr>
          <w:p w14:paraId="546624E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8.6</w:t>
            </w:r>
          </w:p>
        </w:tc>
        <w:tc>
          <w:tcPr>
            <w:tcW w:w="1123" w:type="dxa"/>
          </w:tcPr>
          <w:p w14:paraId="6DA280D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8.5</w:t>
            </w:r>
          </w:p>
        </w:tc>
      </w:tr>
      <w:tr w:rsidR="00634B5A" w:rsidRPr="00670CBF" w14:paraId="4AF8E4BC" w14:textId="77777777" w:rsidTr="001F5E4E">
        <w:tc>
          <w:tcPr>
            <w:tcW w:w="2268" w:type="dxa"/>
          </w:tcPr>
          <w:p w14:paraId="17381E29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CHP212</w:t>
            </w:r>
          </w:p>
        </w:tc>
        <w:tc>
          <w:tcPr>
            <w:tcW w:w="1123" w:type="dxa"/>
          </w:tcPr>
          <w:p w14:paraId="5EE9C8C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7</w:t>
            </w:r>
          </w:p>
        </w:tc>
        <w:tc>
          <w:tcPr>
            <w:tcW w:w="1123" w:type="dxa"/>
          </w:tcPr>
          <w:p w14:paraId="49C8A23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7</w:t>
            </w:r>
          </w:p>
        </w:tc>
        <w:tc>
          <w:tcPr>
            <w:tcW w:w="1123" w:type="dxa"/>
          </w:tcPr>
          <w:p w14:paraId="3103A74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1123" w:type="dxa"/>
          </w:tcPr>
          <w:p w14:paraId="7434B7A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23" w:type="dxa"/>
          </w:tcPr>
          <w:p w14:paraId="2575E38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0.1</w:t>
            </w:r>
          </w:p>
        </w:tc>
        <w:tc>
          <w:tcPr>
            <w:tcW w:w="1123" w:type="dxa"/>
          </w:tcPr>
          <w:p w14:paraId="36A74B1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AB23992" w14:textId="77777777" w:rsidTr="001F5E4E">
        <w:tc>
          <w:tcPr>
            <w:tcW w:w="2268" w:type="dxa"/>
          </w:tcPr>
          <w:p w14:paraId="496BD44B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SH</w:t>
            </w:r>
          </w:p>
        </w:tc>
        <w:tc>
          <w:tcPr>
            <w:tcW w:w="1123" w:type="dxa"/>
          </w:tcPr>
          <w:p w14:paraId="48BC0C7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.9</w:t>
            </w:r>
          </w:p>
        </w:tc>
        <w:tc>
          <w:tcPr>
            <w:tcW w:w="1123" w:type="dxa"/>
          </w:tcPr>
          <w:p w14:paraId="713765E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123" w:type="dxa"/>
          </w:tcPr>
          <w:p w14:paraId="754C667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123" w:type="dxa"/>
          </w:tcPr>
          <w:p w14:paraId="0F03DBA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23" w:type="dxa"/>
          </w:tcPr>
          <w:p w14:paraId="220DF88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123" w:type="dxa"/>
          </w:tcPr>
          <w:p w14:paraId="0D03ED4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043231AA" w14:textId="77777777" w:rsidTr="001F5E4E">
        <w:tc>
          <w:tcPr>
            <w:tcW w:w="2268" w:type="dxa"/>
          </w:tcPr>
          <w:p w14:paraId="52577725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AS</w:t>
            </w:r>
          </w:p>
        </w:tc>
        <w:tc>
          <w:tcPr>
            <w:tcW w:w="1123" w:type="dxa"/>
          </w:tcPr>
          <w:p w14:paraId="0082AFD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123" w:type="dxa"/>
          </w:tcPr>
          <w:p w14:paraId="30A1A0E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1123" w:type="dxa"/>
          </w:tcPr>
          <w:p w14:paraId="43A796A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1123" w:type="dxa"/>
          </w:tcPr>
          <w:p w14:paraId="0F4BD2B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123" w:type="dxa"/>
          </w:tcPr>
          <w:p w14:paraId="6ADE5A5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123" w:type="dxa"/>
          </w:tcPr>
          <w:p w14:paraId="6F3CA27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0.5</w:t>
            </w:r>
          </w:p>
        </w:tc>
      </w:tr>
      <w:tr w:rsidR="00634B5A" w:rsidRPr="00670CBF" w14:paraId="1DA68ADC" w14:textId="77777777" w:rsidTr="001F5E4E">
        <w:tc>
          <w:tcPr>
            <w:tcW w:w="2268" w:type="dxa"/>
          </w:tcPr>
          <w:p w14:paraId="14A7E64E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-07-0317</w:t>
            </w:r>
          </w:p>
        </w:tc>
        <w:tc>
          <w:tcPr>
            <w:tcW w:w="1123" w:type="dxa"/>
          </w:tcPr>
          <w:p w14:paraId="083B03E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123" w:type="dxa"/>
          </w:tcPr>
          <w:p w14:paraId="5B104B1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123" w:type="dxa"/>
          </w:tcPr>
          <w:p w14:paraId="1B1CA8D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123" w:type="dxa"/>
          </w:tcPr>
          <w:p w14:paraId="3585F58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1123" w:type="dxa"/>
          </w:tcPr>
          <w:p w14:paraId="6F29297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23" w:type="dxa"/>
          </w:tcPr>
          <w:p w14:paraId="19278F0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3</w:t>
            </w:r>
          </w:p>
        </w:tc>
      </w:tr>
      <w:tr w:rsidR="00634B5A" w:rsidRPr="00670CBF" w14:paraId="10296EF0" w14:textId="77777777" w:rsidTr="001F5E4E">
        <w:tc>
          <w:tcPr>
            <w:tcW w:w="2268" w:type="dxa"/>
          </w:tcPr>
          <w:p w14:paraId="1929DDCF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01-1116</w:t>
            </w:r>
          </w:p>
        </w:tc>
        <w:tc>
          <w:tcPr>
            <w:tcW w:w="1123" w:type="dxa"/>
          </w:tcPr>
          <w:p w14:paraId="762F176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1123" w:type="dxa"/>
          </w:tcPr>
          <w:p w14:paraId="07A1B60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1123" w:type="dxa"/>
          </w:tcPr>
          <w:p w14:paraId="61D08AF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123" w:type="dxa"/>
          </w:tcPr>
          <w:p w14:paraId="187146C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6.4</w:t>
            </w:r>
          </w:p>
        </w:tc>
        <w:tc>
          <w:tcPr>
            <w:tcW w:w="1123" w:type="dxa"/>
          </w:tcPr>
          <w:p w14:paraId="4CB540F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23" w:type="dxa"/>
          </w:tcPr>
          <w:p w14:paraId="6089590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5ED241E8" w14:textId="77777777" w:rsidTr="001F5E4E">
        <w:tc>
          <w:tcPr>
            <w:tcW w:w="2268" w:type="dxa"/>
          </w:tcPr>
          <w:p w14:paraId="2091974D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16-0118</w:t>
            </w:r>
          </w:p>
        </w:tc>
        <w:tc>
          <w:tcPr>
            <w:tcW w:w="1123" w:type="dxa"/>
          </w:tcPr>
          <w:p w14:paraId="0C661B9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123" w:type="dxa"/>
          </w:tcPr>
          <w:p w14:paraId="443D800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14:paraId="0665059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123" w:type="dxa"/>
          </w:tcPr>
          <w:p w14:paraId="6C93B65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7.5</w:t>
            </w:r>
          </w:p>
        </w:tc>
        <w:tc>
          <w:tcPr>
            <w:tcW w:w="1123" w:type="dxa"/>
          </w:tcPr>
          <w:p w14:paraId="79C7DF1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123" w:type="dxa"/>
          </w:tcPr>
          <w:p w14:paraId="03C6059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3ED93B09" w14:textId="77777777" w:rsidTr="001F5E4E">
        <w:tc>
          <w:tcPr>
            <w:tcW w:w="2268" w:type="dxa"/>
          </w:tcPr>
          <w:p w14:paraId="4337545F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27-0218A</w:t>
            </w:r>
          </w:p>
        </w:tc>
        <w:tc>
          <w:tcPr>
            <w:tcW w:w="1123" w:type="dxa"/>
          </w:tcPr>
          <w:p w14:paraId="3CAC9A5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123" w:type="dxa"/>
          </w:tcPr>
          <w:p w14:paraId="44AA405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123" w:type="dxa"/>
          </w:tcPr>
          <w:p w14:paraId="52742F8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123" w:type="dxa"/>
          </w:tcPr>
          <w:p w14:paraId="4E508F5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123" w:type="dxa"/>
          </w:tcPr>
          <w:p w14:paraId="0398882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1123" w:type="dxa"/>
          </w:tcPr>
          <w:p w14:paraId="0DACF25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7FF00808" w14:textId="77777777" w:rsidTr="001F5E4E">
        <w:tc>
          <w:tcPr>
            <w:tcW w:w="2268" w:type="dxa"/>
          </w:tcPr>
          <w:p w14:paraId="2EBA9CCA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THLE3</w:t>
            </w:r>
          </w:p>
        </w:tc>
        <w:tc>
          <w:tcPr>
            <w:tcW w:w="1123" w:type="dxa"/>
          </w:tcPr>
          <w:p w14:paraId="481DC70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23" w:type="dxa"/>
          </w:tcPr>
          <w:p w14:paraId="3969229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1</w:t>
            </w:r>
          </w:p>
        </w:tc>
        <w:tc>
          <w:tcPr>
            <w:tcW w:w="1123" w:type="dxa"/>
          </w:tcPr>
          <w:p w14:paraId="116207C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1123" w:type="dxa"/>
          </w:tcPr>
          <w:p w14:paraId="78D0305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123" w:type="dxa"/>
          </w:tcPr>
          <w:p w14:paraId="65DC0A9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1123" w:type="dxa"/>
          </w:tcPr>
          <w:p w14:paraId="458E521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634B5A" w:rsidRPr="00670CBF" w14:paraId="3AA6E21B" w14:textId="77777777" w:rsidTr="001F5E4E">
        <w:tc>
          <w:tcPr>
            <w:tcW w:w="2268" w:type="dxa"/>
          </w:tcPr>
          <w:p w14:paraId="36710648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HS5</w:t>
            </w:r>
          </w:p>
        </w:tc>
        <w:tc>
          <w:tcPr>
            <w:tcW w:w="1123" w:type="dxa"/>
          </w:tcPr>
          <w:p w14:paraId="290AB6D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1123" w:type="dxa"/>
          </w:tcPr>
          <w:p w14:paraId="1B16642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123" w:type="dxa"/>
          </w:tcPr>
          <w:p w14:paraId="450BF4A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4</w:t>
            </w:r>
          </w:p>
        </w:tc>
        <w:tc>
          <w:tcPr>
            <w:tcW w:w="1123" w:type="dxa"/>
          </w:tcPr>
          <w:p w14:paraId="76B6242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123" w:type="dxa"/>
          </w:tcPr>
          <w:p w14:paraId="4496CD4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6.5</w:t>
            </w:r>
          </w:p>
        </w:tc>
        <w:tc>
          <w:tcPr>
            <w:tcW w:w="1123" w:type="dxa"/>
          </w:tcPr>
          <w:p w14:paraId="684F060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634B5A" w:rsidRPr="00670CBF" w14:paraId="519E5B2F" w14:textId="77777777" w:rsidTr="001F5E4E">
        <w:trPr>
          <w:trHeight w:val="340"/>
        </w:trPr>
        <w:tc>
          <w:tcPr>
            <w:tcW w:w="9006" w:type="dxa"/>
            <w:gridSpan w:val="7"/>
            <w:shd w:val="clear" w:color="auto" w:fill="E7E6E6" w:themeFill="background2"/>
            <w:vAlign w:val="center"/>
          </w:tcPr>
          <w:p w14:paraId="2F3CFC0D" w14:textId="77777777" w:rsidR="00634B5A" w:rsidRPr="00254F29" w:rsidRDefault="00634B5A" w:rsidP="001F5E4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72 hours</w:t>
            </w:r>
          </w:p>
        </w:tc>
      </w:tr>
      <w:tr w:rsidR="00634B5A" w:rsidRPr="00670CBF" w14:paraId="6C1D61E9" w14:textId="77777777" w:rsidTr="001F5E4E">
        <w:tc>
          <w:tcPr>
            <w:tcW w:w="2268" w:type="dxa"/>
          </w:tcPr>
          <w:p w14:paraId="431CF975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BE(</w:t>
            </w:r>
            <w:proofErr w:type="gramEnd"/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2)-C</w:t>
            </w:r>
          </w:p>
        </w:tc>
        <w:tc>
          <w:tcPr>
            <w:tcW w:w="1123" w:type="dxa"/>
          </w:tcPr>
          <w:p w14:paraId="499AE01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123" w:type="dxa"/>
          </w:tcPr>
          <w:p w14:paraId="55946D8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123" w:type="dxa"/>
          </w:tcPr>
          <w:p w14:paraId="3A39FE2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1123" w:type="dxa"/>
          </w:tcPr>
          <w:p w14:paraId="5DD8D80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123" w:type="dxa"/>
          </w:tcPr>
          <w:p w14:paraId="62E4F3B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123" w:type="dxa"/>
          </w:tcPr>
          <w:p w14:paraId="0466858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73E9B46C" w14:textId="77777777" w:rsidTr="001F5E4E">
        <w:tc>
          <w:tcPr>
            <w:tcW w:w="2268" w:type="dxa"/>
          </w:tcPr>
          <w:p w14:paraId="3E4207A1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IMR-32</w:t>
            </w:r>
          </w:p>
        </w:tc>
        <w:tc>
          <w:tcPr>
            <w:tcW w:w="1123" w:type="dxa"/>
          </w:tcPr>
          <w:p w14:paraId="062B793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123" w:type="dxa"/>
          </w:tcPr>
          <w:p w14:paraId="4CD50E2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123" w:type="dxa"/>
          </w:tcPr>
          <w:p w14:paraId="248C3D8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123" w:type="dxa"/>
          </w:tcPr>
          <w:p w14:paraId="3321B56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23" w:type="dxa"/>
          </w:tcPr>
          <w:p w14:paraId="2F38AA8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0.6</w:t>
            </w:r>
          </w:p>
        </w:tc>
        <w:tc>
          <w:tcPr>
            <w:tcW w:w="1123" w:type="dxa"/>
          </w:tcPr>
          <w:p w14:paraId="2BF1BCE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4.5</w:t>
            </w:r>
          </w:p>
        </w:tc>
      </w:tr>
      <w:tr w:rsidR="00634B5A" w:rsidRPr="00670CBF" w14:paraId="68C8505D" w14:textId="77777777" w:rsidTr="001F5E4E">
        <w:tc>
          <w:tcPr>
            <w:tcW w:w="2268" w:type="dxa"/>
          </w:tcPr>
          <w:p w14:paraId="67BB9BC0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KELLY</w:t>
            </w:r>
          </w:p>
        </w:tc>
        <w:tc>
          <w:tcPr>
            <w:tcW w:w="1123" w:type="dxa"/>
          </w:tcPr>
          <w:p w14:paraId="2353132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123" w:type="dxa"/>
          </w:tcPr>
          <w:p w14:paraId="4512A96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1123" w:type="dxa"/>
          </w:tcPr>
          <w:p w14:paraId="77FA371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.1</w:t>
            </w:r>
          </w:p>
        </w:tc>
        <w:tc>
          <w:tcPr>
            <w:tcW w:w="1123" w:type="dxa"/>
          </w:tcPr>
          <w:p w14:paraId="551FBF8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1123" w:type="dxa"/>
          </w:tcPr>
          <w:p w14:paraId="3E02650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23" w:type="dxa"/>
          </w:tcPr>
          <w:p w14:paraId="7CEB452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72635EED" w14:textId="77777777" w:rsidTr="001F5E4E">
        <w:tc>
          <w:tcPr>
            <w:tcW w:w="2268" w:type="dxa"/>
          </w:tcPr>
          <w:p w14:paraId="67BFFB57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1</w:t>
            </w:r>
          </w:p>
        </w:tc>
        <w:tc>
          <w:tcPr>
            <w:tcW w:w="1123" w:type="dxa"/>
          </w:tcPr>
          <w:p w14:paraId="4B1A269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123" w:type="dxa"/>
          </w:tcPr>
          <w:p w14:paraId="4547AE4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1123" w:type="dxa"/>
          </w:tcPr>
          <w:p w14:paraId="69F676F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123" w:type="dxa"/>
          </w:tcPr>
          <w:p w14:paraId="2F3EEE5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123" w:type="dxa"/>
          </w:tcPr>
          <w:p w14:paraId="1C4B8A0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6.9</w:t>
            </w:r>
          </w:p>
        </w:tc>
        <w:tc>
          <w:tcPr>
            <w:tcW w:w="1123" w:type="dxa"/>
          </w:tcPr>
          <w:p w14:paraId="18FB0E61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4.5</w:t>
            </w:r>
          </w:p>
        </w:tc>
      </w:tr>
      <w:tr w:rsidR="00634B5A" w:rsidRPr="00670CBF" w14:paraId="71B5F65D" w14:textId="77777777" w:rsidTr="001F5E4E">
        <w:tc>
          <w:tcPr>
            <w:tcW w:w="2268" w:type="dxa"/>
          </w:tcPr>
          <w:p w14:paraId="693D9312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LF</w:t>
            </w:r>
          </w:p>
        </w:tc>
        <w:tc>
          <w:tcPr>
            <w:tcW w:w="1123" w:type="dxa"/>
          </w:tcPr>
          <w:p w14:paraId="7A4005C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123" w:type="dxa"/>
          </w:tcPr>
          <w:p w14:paraId="052BC21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1123" w:type="dxa"/>
          </w:tcPr>
          <w:p w14:paraId="7AC2022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  <w:tc>
          <w:tcPr>
            <w:tcW w:w="1123" w:type="dxa"/>
          </w:tcPr>
          <w:p w14:paraId="7FD8D65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8.5</w:t>
            </w:r>
          </w:p>
        </w:tc>
        <w:tc>
          <w:tcPr>
            <w:tcW w:w="1123" w:type="dxa"/>
          </w:tcPr>
          <w:p w14:paraId="3CA4FCD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1123" w:type="dxa"/>
          </w:tcPr>
          <w:p w14:paraId="20838C9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34E6609B" w14:textId="77777777" w:rsidTr="001F5E4E">
        <w:tc>
          <w:tcPr>
            <w:tcW w:w="2268" w:type="dxa"/>
          </w:tcPr>
          <w:p w14:paraId="6CB948BD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CHP212</w:t>
            </w:r>
          </w:p>
        </w:tc>
        <w:tc>
          <w:tcPr>
            <w:tcW w:w="1123" w:type="dxa"/>
          </w:tcPr>
          <w:p w14:paraId="1B287DB6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7.5</w:t>
            </w:r>
          </w:p>
        </w:tc>
        <w:tc>
          <w:tcPr>
            <w:tcW w:w="1123" w:type="dxa"/>
          </w:tcPr>
          <w:p w14:paraId="7B6B7D1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123" w:type="dxa"/>
          </w:tcPr>
          <w:p w14:paraId="65ABC51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123" w:type="dxa"/>
          </w:tcPr>
          <w:p w14:paraId="09B59B8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1.2</w:t>
            </w:r>
          </w:p>
        </w:tc>
        <w:tc>
          <w:tcPr>
            <w:tcW w:w="1123" w:type="dxa"/>
          </w:tcPr>
          <w:p w14:paraId="171BD05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23" w:type="dxa"/>
          </w:tcPr>
          <w:p w14:paraId="2114C56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24583371" w14:textId="77777777" w:rsidTr="001F5E4E">
        <w:tc>
          <w:tcPr>
            <w:tcW w:w="2268" w:type="dxa"/>
          </w:tcPr>
          <w:p w14:paraId="0514DFC5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K-N-SH</w:t>
            </w:r>
          </w:p>
        </w:tc>
        <w:tc>
          <w:tcPr>
            <w:tcW w:w="1123" w:type="dxa"/>
          </w:tcPr>
          <w:p w14:paraId="0CD94AA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1123" w:type="dxa"/>
          </w:tcPr>
          <w:p w14:paraId="0711CA7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1123" w:type="dxa"/>
          </w:tcPr>
          <w:p w14:paraId="5090793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123" w:type="dxa"/>
          </w:tcPr>
          <w:p w14:paraId="5186175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123" w:type="dxa"/>
          </w:tcPr>
          <w:p w14:paraId="203ACDA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1123" w:type="dxa"/>
          </w:tcPr>
          <w:p w14:paraId="0AEF95F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</w:tr>
      <w:tr w:rsidR="00634B5A" w:rsidRPr="00670CBF" w14:paraId="0FCA8856" w14:textId="77777777" w:rsidTr="001F5E4E">
        <w:tc>
          <w:tcPr>
            <w:tcW w:w="2268" w:type="dxa"/>
          </w:tcPr>
          <w:p w14:paraId="66BA3750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SK-N-AS</w:t>
            </w:r>
          </w:p>
        </w:tc>
        <w:tc>
          <w:tcPr>
            <w:tcW w:w="1123" w:type="dxa"/>
          </w:tcPr>
          <w:p w14:paraId="10E8D9E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1123" w:type="dxa"/>
          </w:tcPr>
          <w:p w14:paraId="4FFCEEC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123" w:type="dxa"/>
          </w:tcPr>
          <w:p w14:paraId="3560288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123" w:type="dxa"/>
          </w:tcPr>
          <w:p w14:paraId="450052C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123" w:type="dxa"/>
          </w:tcPr>
          <w:p w14:paraId="3875A1C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123" w:type="dxa"/>
          </w:tcPr>
          <w:p w14:paraId="13CBE2D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5</w:t>
            </w:r>
          </w:p>
        </w:tc>
      </w:tr>
      <w:tr w:rsidR="00634B5A" w:rsidRPr="00670CBF" w14:paraId="4C1EAE2E" w14:textId="77777777" w:rsidTr="001F5E4E">
        <w:tc>
          <w:tcPr>
            <w:tcW w:w="2268" w:type="dxa"/>
          </w:tcPr>
          <w:p w14:paraId="67DCF520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-07-0317</w:t>
            </w:r>
          </w:p>
        </w:tc>
        <w:tc>
          <w:tcPr>
            <w:tcW w:w="1123" w:type="dxa"/>
          </w:tcPr>
          <w:p w14:paraId="22B4BB1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123" w:type="dxa"/>
          </w:tcPr>
          <w:p w14:paraId="0A79715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1123" w:type="dxa"/>
          </w:tcPr>
          <w:p w14:paraId="6FFDDB3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123" w:type="dxa"/>
          </w:tcPr>
          <w:p w14:paraId="78D09BA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14:paraId="75F1716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123" w:type="dxa"/>
          </w:tcPr>
          <w:p w14:paraId="4A983464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6E5581D0" w14:textId="77777777" w:rsidTr="001F5E4E">
        <w:tc>
          <w:tcPr>
            <w:tcW w:w="2268" w:type="dxa"/>
          </w:tcPr>
          <w:p w14:paraId="500CE9FC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01-1116</w:t>
            </w:r>
          </w:p>
        </w:tc>
        <w:tc>
          <w:tcPr>
            <w:tcW w:w="1123" w:type="dxa"/>
          </w:tcPr>
          <w:p w14:paraId="1A79492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123" w:type="dxa"/>
          </w:tcPr>
          <w:p w14:paraId="39F7560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123" w:type="dxa"/>
          </w:tcPr>
          <w:p w14:paraId="60AAFDC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123" w:type="dxa"/>
          </w:tcPr>
          <w:p w14:paraId="1AD611C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23" w:type="dxa"/>
          </w:tcPr>
          <w:p w14:paraId="21750DB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23" w:type="dxa"/>
          </w:tcPr>
          <w:p w14:paraId="229CA43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2ED33267" w14:textId="77777777" w:rsidTr="001F5E4E">
        <w:tc>
          <w:tcPr>
            <w:tcW w:w="2268" w:type="dxa"/>
          </w:tcPr>
          <w:p w14:paraId="6161F79B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16-0118</w:t>
            </w:r>
          </w:p>
        </w:tc>
        <w:tc>
          <w:tcPr>
            <w:tcW w:w="1123" w:type="dxa"/>
          </w:tcPr>
          <w:p w14:paraId="0664D6A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123" w:type="dxa"/>
          </w:tcPr>
          <w:p w14:paraId="658B298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.2</w:t>
            </w:r>
          </w:p>
        </w:tc>
        <w:tc>
          <w:tcPr>
            <w:tcW w:w="1123" w:type="dxa"/>
          </w:tcPr>
          <w:p w14:paraId="26C59CC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123" w:type="dxa"/>
          </w:tcPr>
          <w:p w14:paraId="061C4B9F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123" w:type="dxa"/>
          </w:tcPr>
          <w:p w14:paraId="068DD7A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14:paraId="0A95C5D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  <w:tr w:rsidR="00634B5A" w:rsidRPr="00670CBF" w14:paraId="3E1C6D30" w14:textId="77777777" w:rsidTr="001F5E4E">
        <w:tc>
          <w:tcPr>
            <w:tcW w:w="2268" w:type="dxa"/>
          </w:tcPr>
          <w:p w14:paraId="774171D5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NBL27-0218A</w:t>
            </w:r>
          </w:p>
        </w:tc>
        <w:tc>
          <w:tcPr>
            <w:tcW w:w="1123" w:type="dxa"/>
          </w:tcPr>
          <w:p w14:paraId="24B8DF1C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123" w:type="dxa"/>
          </w:tcPr>
          <w:p w14:paraId="6353E9D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1123" w:type="dxa"/>
          </w:tcPr>
          <w:p w14:paraId="253EF7E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123" w:type="dxa"/>
          </w:tcPr>
          <w:p w14:paraId="7BB96375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8.5</w:t>
            </w:r>
          </w:p>
        </w:tc>
        <w:tc>
          <w:tcPr>
            <w:tcW w:w="1123" w:type="dxa"/>
          </w:tcPr>
          <w:p w14:paraId="12297A1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8.4</w:t>
            </w:r>
          </w:p>
        </w:tc>
        <w:tc>
          <w:tcPr>
            <w:tcW w:w="1123" w:type="dxa"/>
          </w:tcPr>
          <w:p w14:paraId="5C3D7E20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634B5A" w:rsidRPr="00670CBF" w14:paraId="74F21EED" w14:textId="77777777" w:rsidTr="001F5E4E">
        <w:tc>
          <w:tcPr>
            <w:tcW w:w="2268" w:type="dxa"/>
          </w:tcPr>
          <w:p w14:paraId="6395A2ED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THLE3</w:t>
            </w:r>
          </w:p>
        </w:tc>
        <w:tc>
          <w:tcPr>
            <w:tcW w:w="1123" w:type="dxa"/>
          </w:tcPr>
          <w:p w14:paraId="7E984BC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1123" w:type="dxa"/>
          </w:tcPr>
          <w:p w14:paraId="33A0819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1123" w:type="dxa"/>
          </w:tcPr>
          <w:p w14:paraId="2F98456A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123" w:type="dxa"/>
          </w:tcPr>
          <w:p w14:paraId="7FABB8E3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4.5</w:t>
            </w:r>
          </w:p>
        </w:tc>
        <w:tc>
          <w:tcPr>
            <w:tcW w:w="1123" w:type="dxa"/>
          </w:tcPr>
          <w:p w14:paraId="79E0E44E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9.5</w:t>
            </w:r>
          </w:p>
        </w:tc>
        <w:tc>
          <w:tcPr>
            <w:tcW w:w="1123" w:type="dxa"/>
          </w:tcPr>
          <w:p w14:paraId="43A390A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634B5A" w:rsidRPr="00670CBF" w14:paraId="688A46DF" w14:textId="77777777" w:rsidTr="001F5E4E">
        <w:tc>
          <w:tcPr>
            <w:tcW w:w="2268" w:type="dxa"/>
          </w:tcPr>
          <w:p w14:paraId="07996163" w14:textId="77777777" w:rsidR="00634B5A" w:rsidRPr="00254F29" w:rsidRDefault="00634B5A" w:rsidP="001F5E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4F29">
              <w:rPr>
                <w:rFonts w:ascii="Arial" w:hAnsi="Arial" w:cs="Arial"/>
                <w:b/>
                <w:bCs/>
                <w:sz w:val="24"/>
                <w:szCs w:val="24"/>
              </w:rPr>
              <w:t>HS5</w:t>
            </w:r>
          </w:p>
        </w:tc>
        <w:tc>
          <w:tcPr>
            <w:tcW w:w="1123" w:type="dxa"/>
          </w:tcPr>
          <w:p w14:paraId="2239CD09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123" w:type="dxa"/>
          </w:tcPr>
          <w:p w14:paraId="1E7BA358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6.4</w:t>
            </w:r>
          </w:p>
        </w:tc>
        <w:tc>
          <w:tcPr>
            <w:tcW w:w="1123" w:type="dxa"/>
          </w:tcPr>
          <w:p w14:paraId="08362EFB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123" w:type="dxa"/>
          </w:tcPr>
          <w:p w14:paraId="21B4F5A7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1123" w:type="dxa"/>
          </w:tcPr>
          <w:p w14:paraId="3640D06D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  <w:tc>
          <w:tcPr>
            <w:tcW w:w="1123" w:type="dxa"/>
          </w:tcPr>
          <w:p w14:paraId="6F88A762" w14:textId="77777777" w:rsidR="00634B5A" w:rsidRPr="00254F29" w:rsidRDefault="00634B5A" w:rsidP="001F5E4E">
            <w:pPr>
              <w:rPr>
                <w:rFonts w:ascii="Arial" w:hAnsi="Arial" w:cs="Arial"/>
                <w:sz w:val="24"/>
                <w:szCs w:val="24"/>
              </w:rPr>
            </w:pPr>
            <w:r w:rsidRPr="00254F29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</w:tr>
    </w:tbl>
    <w:p w14:paraId="581955DB" w14:textId="26B19DD4" w:rsidR="24EA84C7" w:rsidRDefault="24EA84C7" w:rsidP="0003205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24EA84C7" w:rsidSect="002316E1">
      <w:pgSz w:w="12240" w:h="15840" w:code="1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49CF" w14:textId="77777777" w:rsidR="00C35D95" w:rsidRDefault="00C35D95" w:rsidP="00CD0008">
      <w:pPr>
        <w:spacing w:after="0" w:line="240" w:lineRule="auto"/>
      </w:pPr>
      <w:r>
        <w:separator/>
      </w:r>
    </w:p>
  </w:endnote>
  <w:endnote w:type="continuationSeparator" w:id="0">
    <w:p w14:paraId="5CCDF61E" w14:textId="77777777" w:rsidR="00C35D95" w:rsidRDefault="00C35D95" w:rsidP="00CD0008">
      <w:pPr>
        <w:spacing w:after="0" w:line="240" w:lineRule="auto"/>
      </w:pPr>
      <w:r>
        <w:continuationSeparator/>
      </w:r>
    </w:p>
  </w:endnote>
  <w:endnote w:type="continuationNotice" w:id="1">
    <w:p w14:paraId="7995456F" w14:textId="77777777" w:rsidR="00C35D95" w:rsidRDefault="00C35D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59C73" w14:textId="77777777" w:rsidR="00C35D95" w:rsidRDefault="00C35D95" w:rsidP="00CD0008">
      <w:pPr>
        <w:spacing w:after="0" w:line="240" w:lineRule="auto"/>
      </w:pPr>
      <w:r>
        <w:separator/>
      </w:r>
    </w:p>
  </w:footnote>
  <w:footnote w:type="continuationSeparator" w:id="0">
    <w:p w14:paraId="0963C795" w14:textId="77777777" w:rsidR="00C35D95" w:rsidRDefault="00C35D95" w:rsidP="00CD0008">
      <w:pPr>
        <w:spacing w:after="0" w:line="240" w:lineRule="auto"/>
      </w:pPr>
      <w:r>
        <w:continuationSeparator/>
      </w:r>
    </w:p>
  </w:footnote>
  <w:footnote w:type="continuationNotice" w:id="1">
    <w:p w14:paraId="2F547183" w14:textId="77777777" w:rsidR="00C35D95" w:rsidRDefault="00C35D95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639"/>
    <w:multiLevelType w:val="hybridMultilevel"/>
    <w:tmpl w:val="9BC6922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86B22"/>
    <w:multiLevelType w:val="hybridMultilevel"/>
    <w:tmpl w:val="AD7C11A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D083D"/>
    <w:multiLevelType w:val="hybridMultilevel"/>
    <w:tmpl w:val="4F40DC00"/>
    <w:lvl w:ilvl="0" w:tplc="6AD6FD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FBAD90"/>
    <w:multiLevelType w:val="hybridMultilevel"/>
    <w:tmpl w:val="6DCE1614"/>
    <w:lvl w:ilvl="0" w:tplc="68226F4E">
      <w:start w:val="1"/>
      <w:numFmt w:val="upperLetter"/>
      <w:lvlText w:val="(%1)"/>
      <w:lvlJc w:val="left"/>
      <w:pPr>
        <w:ind w:left="720" w:hanging="360"/>
      </w:pPr>
    </w:lvl>
    <w:lvl w:ilvl="1" w:tplc="8F1A56BC">
      <w:start w:val="1"/>
      <w:numFmt w:val="lowerLetter"/>
      <w:lvlText w:val="%2."/>
      <w:lvlJc w:val="left"/>
      <w:pPr>
        <w:ind w:left="1440" w:hanging="360"/>
      </w:pPr>
    </w:lvl>
    <w:lvl w:ilvl="2" w:tplc="F2E262BE">
      <w:start w:val="1"/>
      <w:numFmt w:val="lowerRoman"/>
      <w:lvlText w:val="%3."/>
      <w:lvlJc w:val="right"/>
      <w:pPr>
        <w:ind w:left="2160" w:hanging="180"/>
      </w:pPr>
    </w:lvl>
    <w:lvl w:ilvl="3" w:tplc="7C567BD4">
      <w:start w:val="1"/>
      <w:numFmt w:val="decimal"/>
      <w:lvlText w:val="%4."/>
      <w:lvlJc w:val="left"/>
      <w:pPr>
        <w:ind w:left="2880" w:hanging="360"/>
      </w:pPr>
    </w:lvl>
    <w:lvl w:ilvl="4" w:tplc="E508F1CA">
      <w:start w:val="1"/>
      <w:numFmt w:val="lowerLetter"/>
      <w:lvlText w:val="%5."/>
      <w:lvlJc w:val="left"/>
      <w:pPr>
        <w:ind w:left="3600" w:hanging="360"/>
      </w:pPr>
    </w:lvl>
    <w:lvl w:ilvl="5" w:tplc="87A2C8B6">
      <w:start w:val="1"/>
      <w:numFmt w:val="lowerRoman"/>
      <w:lvlText w:val="%6."/>
      <w:lvlJc w:val="right"/>
      <w:pPr>
        <w:ind w:left="4320" w:hanging="180"/>
      </w:pPr>
    </w:lvl>
    <w:lvl w:ilvl="6" w:tplc="7744EC2C">
      <w:start w:val="1"/>
      <w:numFmt w:val="decimal"/>
      <w:lvlText w:val="%7."/>
      <w:lvlJc w:val="left"/>
      <w:pPr>
        <w:ind w:left="5040" w:hanging="360"/>
      </w:pPr>
    </w:lvl>
    <w:lvl w:ilvl="7" w:tplc="E8CC81F6">
      <w:start w:val="1"/>
      <w:numFmt w:val="lowerLetter"/>
      <w:lvlText w:val="%8."/>
      <w:lvlJc w:val="left"/>
      <w:pPr>
        <w:ind w:left="5760" w:hanging="360"/>
      </w:pPr>
    </w:lvl>
    <w:lvl w:ilvl="8" w:tplc="4B961B7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683323"/>
    <w:multiLevelType w:val="hybridMultilevel"/>
    <w:tmpl w:val="5C78CA86"/>
    <w:lvl w:ilvl="0" w:tplc="B0A412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5949">
    <w:abstractNumId w:val="3"/>
  </w:num>
  <w:num w:numId="2" w16cid:durableId="1655329273">
    <w:abstractNumId w:val="2"/>
  </w:num>
  <w:num w:numId="3" w16cid:durableId="941255259">
    <w:abstractNumId w:val="4"/>
  </w:num>
  <w:num w:numId="4" w16cid:durableId="666788268">
    <w:abstractNumId w:val="0"/>
  </w:num>
  <w:num w:numId="5" w16cid:durableId="20874168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afr9f2xvztuexpwcpf2vmstsfsw0fd5sp&quot;&gt;Cancer Researc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/record-ids&gt;&lt;/item&gt;&lt;/Libraries&gt;"/>
  </w:docVars>
  <w:rsids>
    <w:rsidRoot w:val="0034351C"/>
    <w:rsid w:val="000002F4"/>
    <w:rsid w:val="00001444"/>
    <w:rsid w:val="000018EA"/>
    <w:rsid w:val="000165DB"/>
    <w:rsid w:val="0001796E"/>
    <w:rsid w:val="00022A6F"/>
    <w:rsid w:val="00024569"/>
    <w:rsid w:val="00030A7B"/>
    <w:rsid w:val="00030E26"/>
    <w:rsid w:val="0003205D"/>
    <w:rsid w:val="00033161"/>
    <w:rsid w:val="0003509A"/>
    <w:rsid w:val="00044917"/>
    <w:rsid w:val="0005196A"/>
    <w:rsid w:val="0005651B"/>
    <w:rsid w:val="00064AE6"/>
    <w:rsid w:val="0006561C"/>
    <w:rsid w:val="000659EC"/>
    <w:rsid w:val="000736A3"/>
    <w:rsid w:val="000832DB"/>
    <w:rsid w:val="00092CC1"/>
    <w:rsid w:val="00095CB0"/>
    <w:rsid w:val="000A2981"/>
    <w:rsid w:val="000A2E3B"/>
    <w:rsid w:val="000A4BA2"/>
    <w:rsid w:val="000A4ED9"/>
    <w:rsid w:val="000B07AB"/>
    <w:rsid w:val="000B22C9"/>
    <w:rsid w:val="000B2555"/>
    <w:rsid w:val="000B567D"/>
    <w:rsid w:val="000C10BD"/>
    <w:rsid w:val="000C20AD"/>
    <w:rsid w:val="000C3020"/>
    <w:rsid w:val="000C314A"/>
    <w:rsid w:val="000C4DAB"/>
    <w:rsid w:val="000C4DD3"/>
    <w:rsid w:val="000C58C3"/>
    <w:rsid w:val="000C5E33"/>
    <w:rsid w:val="000C695E"/>
    <w:rsid w:val="000C6B2B"/>
    <w:rsid w:val="000D3556"/>
    <w:rsid w:val="000D35EF"/>
    <w:rsid w:val="000D3880"/>
    <w:rsid w:val="000E4B83"/>
    <w:rsid w:val="000E655F"/>
    <w:rsid w:val="000F11E2"/>
    <w:rsid w:val="000F621C"/>
    <w:rsid w:val="00102C91"/>
    <w:rsid w:val="001034E4"/>
    <w:rsid w:val="0011338A"/>
    <w:rsid w:val="001204BB"/>
    <w:rsid w:val="00126C82"/>
    <w:rsid w:val="001321E8"/>
    <w:rsid w:val="00133092"/>
    <w:rsid w:val="00134C56"/>
    <w:rsid w:val="0013594B"/>
    <w:rsid w:val="00140EEA"/>
    <w:rsid w:val="001427F7"/>
    <w:rsid w:val="00150823"/>
    <w:rsid w:val="00154BDC"/>
    <w:rsid w:val="00162159"/>
    <w:rsid w:val="001626BA"/>
    <w:rsid w:val="00163D1B"/>
    <w:rsid w:val="00164A5C"/>
    <w:rsid w:val="00165D10"/>
    <w:rsid w:val="0017324D"/>
    <w:rsid w:val="001752D7"/>
    <w:rsid w:val="00176045"/>
    <w:rsid w:val="00177B6D"/>
    <w:rsid w:val="0018193B"/>
    <w:rsid w:val="00182242"/>
    <w:rsid w:val="001840F9"/>
    <w:rsid w:val="00184199"/>
    <w:rsid w:val="001931D8"/>
    <w:rsid w:val="00194BC2"/>
    <w:rsid w:val="00194D8A"/>
    <w:rsid w:val="001A0FEB"/>
    <w:rsid w:val="001A27B9"/>
    <w:rsid w:val="001A34EF"/>
    <w:rsid w:val="001A373C"/>
    <w:rsid w:val="001A430B"/>
    <w:rsid w:val="001A5841"/>
    <w:rsid w:val="001A7CFB"/>
    <w:rsid w:val="001B2537"/>
    <w:rsid w:val="001B2E89"/>
    <w:rsid w:val="001B3DC9"/>
    <w:rsid w:val="001B4553"/>
    <w:rsid w:val="001B6E4B"/>
    <w:rsid w:val="001C4170"/>
    <w:rsid w:val="001C7B70"/>
    <w:rsid w:val="001D3344"/>
    <w:rsid w:val="001D39B4"/>
    <w:rsid w:val="001D6DB1"/>
    <w:rsid w:val="001D752F"/>
    <w:rsid w:val="001D7D38"/>
    <w:rsid w:val="001E173C"/>
    <w:rsid w:val="001F2423"/>
    <w:rsid w:val="001F3EB2"/>
    <w:rsid w:val="0020016D"/>
    <w:rsid w:val="00200514"/>
    <w:rsid w:val="00200B7F"/>
    <w:rsid w:val="00201E01"/>
    <w:rsid w:val="002021F7"/>
    <w:rsid w:val="002031BB"/>
    <w:rsid w:val="0020797D"/>
    <w:rsid w:val="00210AC6"/>
    <w:rsid w:val="00210D05"/>
    <w:rsid w:val="00216793"/>
    <w:rsid w:val="00216EC3"/>
    <w:rsid w:val="00225763"/>
    <w:rsid w:val="002316E1"/>
    <w:rsid w:val="00232B6D"/>
    <w:rsid w:val="002336A2"/>
    <w:rsid w:val="00242205"/>
    <w:rsid w:val="002423E4"/>
    <w:rsid w:val="00244531"/>
    <w:rsid w:val="0025205F"/>
    <w:rsid w:val="002536E1"/>
    <w:rsid w:val="00254F29"/>
    <w:rsid w:val="00257A68"/>
    <w:rsid w:val="00261B34"/>
    <w:rsid w:val="002640AF"/>
    <w:rsid w:val="00265DA4"/>
    <w:rsid w:val="00271FDE"/>
    <w:rsid w:val="002723E7"/>
    <w:rsid w:val="00276803"/>
    <w:rsid w:val="002820B7"/>
    <w:rsid w:val="002847FD"/>
    <w:rsid w:val="00295D18"/>
    <w:rsid w:val="00297C6B"/>
    <w:rsid w:val="002A16DF"/>
    <w:rsid w:val="002A1E41"/>
    <w:rsid w:val="002A20BD"/>
    <w:rsid w:val="002A2464"/>
    <w:rsid w:val="002A57A1"/>
    <w:rsid w:val="002C0588"/>
    <w:rsid w:val="002C55CE"/>
    <w:rsid w:val="002C7209"/>
    <w:rsid w:val="002D0DB6"/>
    <w:rsid w:val="002D4ACB"/>
    <w:rsid w:val="002D67CA"/>
    <w:rsid w:val="002D7C5F"/>
    <w:rsid w:val="002E1C36"/>
    <w:rsid w:val="002F0A15"/>
    <w:rsid w:val="002F1817"/>
    <w:rsid w:val="002F22C4"/>
    <w:rsid w:val="002F262B"/>
    <w:rsid w:val="002F66C3"/>
    <w:rsid w:val="0030338B"/>
    <w:rsid w:val="00307D1B"/>
    <w:rsid w:val="003137B0"/>
    <w:rsid w:val="00313C9A"/>
    <w:rsid w:val="00320334"/>
    <w:rsid w:val="003214E0"/>
    <w:rsid w:val="00324EA9"/>
    <w:rsid w:val="00327644"/>
    <w:rsid w:val="00332808"/>
    <w:rsid w:val="00332EF3"/>
    <w:rsid w:val="003345D4"/>
    <w:rsid w:val="00337C9B"/>
    <w:rsid w:val="0034218C"/>
    <w:rsid w:val="00342247"/>
    <w:rsid w:val="0034351C"/>
    <w:rsid w:val="00346A3A"/>
    <w:rsid w:val="003533F0"/>
    <w:rsid w:val="003546DF"/>
    <w:rsid w:val="003554FE"/>
    <w:rsid w:val="00357677"/>
    <w:rsid w:val="00361F31"/>
    <w:rsid w:val="00363223"/>
    <w:rsid w:val="0036457E"/>
    <w:rsid w:val="00365CAC"/>
    <w:rsid w:val="00365F16"/>
    <w:rsid w:val="00381FED"/>
    <w:rsid w:val="003826D8"/>
    <w:rsid w:val="00382D5A"/>
    <w:rsid w:val="00385AFC"/>
    <w:rsid w:val="0039276E"/>
    <w:rsid w:val="00393090"/>
    <w:rsid w:val="0039560D"/>
    <w:rsid w:val="00395B72"/>
    <w:rsid w:val="00396B62"/>
    <w:rsid w:val="003A07E9"/>
    <w:rsid w:val="003A2BFD"/>
    <w:rsid w:val="003A35E1"/>
    <w:rsid w:val="003A79FB"/>
    <w:rsid w:val="003C057A"/>
    <w:rsid w:val="003C6A0B"/>
    <w:rsid w:val="003C6EDF"/>
    <w:rsid w:val="003D452E"/>
    <w:rsid w:val="003D4956"/>
    <w:rsid w:val="003D6D19"/>
    <w:rsid w:val="003E0D0D"/>
    <w:rsid w:val="003E1EE8"/>
    <w:rsid w:val="003E4B6C"/>
    <w:rsid w:val="003F52E3"/>
    <w:rsid w:val="003F5ECF"/>
    <w:rsid w:val="004012E0"/>
    <w:rsid w:val="004026B4"/>
    <w:rsid w:val="00405F26"/>
    <w:rsid w:val="00406F14"/>
    <w:rsid w:val="00417D59"/>
    <w:rsid w:val="00417F07"/>
    <w:rsid w:val="00422E22"/>
    <w:rsid w:val="00425BBD"/>
    <w:rsid w:val="0043406C"/>
    <w:rsid w:val="00434263"/>
    <w:rsid w:val="0043503F"/>
    <w:rsid w:val="00436055"/>
    <w:rsid w:val="00436218"/>
    <w:rsid w:val="00436FAB"/>
    <w:rsid w:val="00437977"/>
    <w:rsid w:val="004445B2"/>
    <w:rsid w:val="00450663"/>
    <w:rsid w:val="00455A2F"/>
    <w:rsid w:val="00456010"/>
    <w:rsid w:val="00460788"/>
    <w:rsid w:val="004662BE"/>
    <w:rsid w:val="0046665F"/>
    <w:rsid w:val="00470886"/>
    <w:rsid w:val="00471496"/>
    <w:rsid w:val="0047419D"/>
    <w:rsid w:val="00474E60"/>
    <w:rsid w:val="00476E21"/>
    <w:rsid w:val="00477B34"/>
    <w:rsid w:val="00484A51"/>
    <w:rsid w:val="004876F3"/>
    <w:rsid w:val="00492E36"/>
    <w:rsid w:val="004951E1"/>
    <w:rsid w:val="00496865"/>
    <w:rsid w:val="004A15AA"/>
    <w:rsid w:val="004A2007"/>
    <w:rsid w:val="004A47BD"/>
    <w:rsid w:val="004A5F75"/>
    <w:rsid w:val="004A76A0"/>
    <w:rsid w:val="004B0766"/>
    <w:rsid w:val="004B2566"/>
    <w:rsid w:val="004B5CD7"/>
    <w:rsid w:val="004C2240"/>
    <w:rsid w:val="004C3863"/>
    <w:rsid w:val="004C566E"/>
    <w:rsid w:val="004D2207"/>
    <w:rsid w:val="004E1663"/>
    <w:rsid w:val="004E6486"/>
    <w:rsid w:val="0050225C"/>
    <w:rsid w:val="005035E6"/>
    <w:rsid w:val="00514B62"/>
    <w:rsid w:val="005209E7"/>
    <w:rsid w:val="005245B9"/>
    <w:rsid w:val="005245E4"/>
    <w:rsid w:val="0052624C"/>
    <w:rsid w:val="005372AE"/>
    <w:rsid w:val="005439B7"/>
    <w:rsid w:val="0054414B"/>
    <w:rsid w:val="00550002"/>
    <w:rsid w:val="00550BD6"/>
    <w:rsid w:val="00551204"/>
    <w:rsid w:val="00552058"/>
    <w:rsid w:val="00554565"/>
    <w:rsid w:val="005555B3"/>
    <w:rsid w:val="00561F9A"/>
    <w:rsid w:val="005636F1"/>
    <w:rsid w:val="00566024"/>
    <w:rsid w:val="00571642"/>
    <w:rsid w:val="005773C1"/>
    <w:rsid w:val="00585F69"/>
    <w:rsid w:val="00593794"/>
    <w:rsid w:val="0059496B"/>
    <w:rsid w:val="00595F02"/>
    <w:rsid w:val="005A21A2"/>
    <w:rsid w:val="005A2DF8"/>
    <w:rsid w:val="005A34CC"/>
    <w:rsid w:val="005A394A"/>
    <w:rsid w:val="005A7B29"/>
    <w:rsid w:val="005B028B"/>
    <w:rsid w:val="005B26ED"/>
    <w:rsid w:val="005B33A3"/>
    <w:rsid w:val="005B7135"/>
    <w:rsid w:val="005C0A57"/>
    <w:rsid w:val="005C3C93"/>
    <w:rsid w:val="005C7ABC"/>
    <w:rsid w:val="005D58C1"/>
    <w:rsid w:val="005D7B89"/>
    <w:rsid w:val="005E05D8"/>
    <w:rsid w:val="005E34C8"/>
    <w:rsid w:val="005E36CB"/>
    <w:rsid w:val="005E630A"/>
    <w:rsid w:val="005F0363"/>
    <w:rsid w:val="005F0689"/>
    <w:rsid w:val="005F5B9F"/>
    <w:rsid w:val="005F6507"/>
    <w:rsid w:val="00602564"/>
    <w:rsid w:val="006045F2"/>
    <w:rsid w:val="00604EDD"/>
    <w:rsid w:val="0060751F"/>
    <w:rsid w:val="00617541"/>
    <w:rsid w:val="006203CF"/>
    <w:rsid w:val="00634B5A"/>
    <w:rsid w:val="00635191"/>
    <w:rsid w:val="006456CE"/>
    <w:rsid w:val="006461DE"/>
    <w:rsid w:val="00646CF9"/>
    <w:rsid w:val="006542B8"/>
    <w:rsid w:val="00654D8C"/>
    <w:rsid w:val="00660420"/>
    <w:rsid w:val="0066422A"/>
    <w:rsid w:val="006643EA"/>
    <w:rsid w:val="00667CF6"/>
    <w:rsid w:val="00670CBF"/>
    <w:rsid w:val="00671321"/>
    <w:rsid w:val="00676AD9"/>
    <w:rsid w:val="00681311"/>
    <w:rsid w:val="00682912"/>
    <w:rsid w:val="006844EC"/>
    <w:rsid w:val="00696067"/>
    <w:rsid w:val="006A237B"/>
    <w:rsid w:val="006A3DC3"/>
    <w:rsid w:val="006A4BCD"/>
    <w:rsid w:val="006A53E5"/>
    <w:rsid w:val="006A5F0E"/>
    <w:rsid w:val="006B7052"/>
    <w:rsid w:val="006C14AE"/>
    <w:rsid w:val="006C1E23"/>
    <w:rsid w:val="006D05DF"/>
    <w:rsid w:val="006D0B40"/>
    <w:rsid w:val="006D2BA9"/>
    <w:rsid w:val="006D4A7D"/>
    <w:rsid w:val="006E0BE1"/>
    <w:rsid w:val="006E363A"/>
    <w:rsid w:val="006E7AF0"/>
    <w:rsid w:val="00700CBE"/>
    <w:rsid w:val="007028AC"/>
    <w:rsid w:val="00702C5A"/>
    <w:rsid w:val="00710AE4"/>
    <w:rsid w:val="00712371"/>
    <w:rsid w:val="00714AAF"/>
    <w:rsid w:val="00724093"/>
    <w:rsid w:val="00725EB0"/>
    <w:rsid w:val="00732F09"/>
    <w:rsid w:val="00734667"/>
    <w:rsid w:val="00735EA9"/>
    <w:rsid w:val="00740E37"/>
    <w:rsid w:val="0074276F"/>
    <w:rsid w:val="00743788"/>
    <w:rsid w:val="0074380D"/>
    <w:rsid w:val="00746AD5"/>
    <w:rsid w:val="00750D1F"/>
    <w:rsid w:val="00751297"/>
    <w:rsid w:val="00754CFD"/>
    <w:rsid w:val="007602F2"/>
    <w:rsid w:val="00764DA4"/>
    <w:rsid w:val="00765CFF"/>
    <w:rsid w:val="007739CA"/>
    <w:rsid w:val="00774DB8"/>
    <w:rsid w:val="00777769"/>
    <w:rsid w:val="00777B77"/>
    <w:rsid w:val="00780723"/>
    <w:rsid w:val="00783702"/>
    <w:rsid w:val="00786BC6"/>
    <w:rsid w:val="007A2A27"/>
    <w:rsid w:val="007A5685"/>
    <w:rsid w:val="007B0DA1"/>
    <w:rsid w:val="007B29AA"/>
    <w:rsid w:val="007B4326"/>
    <w:rsid w:val="007B5958"/>
    <w:rsid w:val="007B6EB8"/>
    <w:rsid w:val="007B7BA5"/>
    <w:rsid w:val="007C14FB"/>
    <w:rsid w:val="007C187E"/>
    <w:rsid w:val="007C5469"/>
    <w:rsid w:val="007D05B8"/>
    <w:rsid w:val="007D4F98"/>
    <w:rsid w:val="007D55EA"/>
    <w:rsid w:val="007E0B20"/>
    <w:rsid w:val="007E0C2B"/>
    <w:rsid w:val="007F0526"/>
    <w:rsid w:val="007F2576"/>
    <w:rsid w:val="007F436F"/>
    <w:rsid w:val="007F7556"/>
    <w:rsid w:val="007F76F6"/>
    <w:rsid w:val="007F7EB8"/>
    <w:rsid w:val="0080049D"/>
    <w:rsid w:val="00804CB4"/>
    <w:rsid w:val="00805B42"/>
    <w:rsid w:val="0080790D"/>
    <w:rsid w:val="00812906"/>
    <w:rsid w:val="00813A5B"/>
    <w:rsid w:val="00814A60"/>
    <w:rsid w:val="00830691"/>
    <w:rsid w:val="00832B67"/>
    <w:rsid w:val="00834C1A"/>
    <w:rsid w:val="00836F6E"/>
    <w:rsid w:val="00837BF4"/>
    <w:rsid w:val="00840DBE"/>
    <w:rsid w:val="00841073"/>
    <w:rsid w:val="00841262"/>
    <w:rsid w:val="0084351A"/>
    <w:rsid w:val="00850D03"/>
    <w:rsid w:val="008627D2"/>
    <w:rsid w:val="0086413E"/>
    <w:rsid w:val="00866E97"/>
    <w:rsid w:val="0087687B"/>
    <w:rsid w:val="00895D05"/>
    <w:rsid w:val="008A3159"/>
    <w:rsid w:val="008A5B6B"/>
    <w:rsid w:val="008A6C71"/>
    <w:rsid w:val="008B2C47"/>
    <w:rsid w:val="008B4FE8"/>
    <w:rsid w:val="008B5A08"/>
    <w:rsid w:val="008C029D"/>
    <w:rsid w:val="008C0882"/>
    <w:rsid w:val="008C3F41"/>
    <w:rsid w:val="008C573C"/>
    <w:rsid w:val="008C7FE9"/>
    <w:rsid w:val="008D03B3"/>
    <w:rsid w:val="008D1950"/>
    <w:rsid w:val="008E089A"/>
    <w:rsid w:val="008E19D4"/>
    <w:rsid w:val="008E391E"/>
    <w:rsid w:val="008E4808"/>
    <w:rsid w:val="008E4FA2"/>
    <w:rsid w:val="008E5CD0"/>
    <w:rsid w:val="008F345D"/>
    <w:rsid w:val="00904235"/>
    <w:rsid w:val="009058A6"/>
    <w:rsid w:val="00910F1E"/>
    <w:rsid w:val="00911E3D"/>
    <w:rsid w:val="00915A71"/>
    <w:rsid w:val="00921983"/>
    <w:rsid w:val="00925713"/>
    <w:rsid w:val="00932B19"/>
    <w:rsid w:val="00936D73"/>
    <w:rsid w:val="00940453"/>
    <w:rsid w:val="009438A7"/>
    <w:rsid w:val="00945C1A"/>
    <w:rsid w:val="00951676"/>
    <w:rsid w:val="00951A0E"/>
    <w:rsid w:val="00952D91"/>
    <w:rsid w:val="00955BA2"/>
    <w:rsid w:val="00961FE1"/>
    <w:rsid w:val="009626C5"/>
    <w:rsid w:val="00967BC4"/>
    <w:rsid w:val="00971147"/>
    <w:rsid w:val="00971888"/>
    <w:rsid w:val="00972319"/>
    <w:rsid w:val="00983411"/>
    <w:rsid w:val="00985F5E"/>
    <w:rsid w:val="00990EFE"/>
    <w:rsid w:val="009910BC"/>
    <w:rsid w:val="009935A9"/>
    <w:rsid w:val="0099444B"/>
    <w:rsid w:val="009A1A24"/>
    <w:rsid w:val="009B05C4"/>
    <w:rsid w:val="009B0DDB"/>
    <w:rsid w:val="009B11E2"/>
    <w:rsid w:val="009B788F"/>
    <w:rsid w:val="009C12C8"/>
    <w:rsid w:val="009C4163"/>
    <w:rsid w:val="009D753C"/>
    <w:rsid w:val="009D76E3"/>
    <w:rsid w:val="009E0909"/>
    <w:rsid w:val="009E0A56"/>
    <w:rsid w:val="009F00D7"/>
    <w:rsid w:val="009F0D64"/>
    <w:rsid w:val="009F3739"/>
    <w:rsid w:val="009F4FD7"/>
    <w:rsid w:val="00A07439"/>
    <w:rsid w:val="00A12E0C"/>
    <w:rsid w:val="00A15888"/>
    <w:rsid w:val="00A1717C"/>
    <w:rsid w:val="00A17EA9"/>
    <w:rsid w:val="00A207A6"/>
    <w:rsid w:val="00A20833"/>
    <w:rsid w:val="00A217F5"/>
    <w:rsid w:val="00A26BF0"/>
    <w:rsid w:val="00A27EBC"/>
    <w:rsid w:val="00A316C8"/>
    <w:rsid w:val="00A3336E"/>
    <w:rsid w:val="00A52F1B"/>
    <w:rsid w:val="00A5366E"/>
    <w:rsid w:val="00A64205"/>
    <w:rsid w:val="00A7268C"/>
    <w:rsid w:val="00A76F9C"/>
    <w:rsid w:val="00A83FAE"/>
    <w:rsid w:val="00A84104"/>
    <w:rsid w:val="00A916B7"/>
    <w:rsid w:val="00A91B3E"/>
    <w:rsid w:val="00A91EEC"/>
    <w:rsid w:val="00A97A15"/>
    <w:rsid w:val="00AA0B3C"/>
    <w:rsid w:val="00AA5A1D"/>
    <w:rsid w:val="00AA77BF"/>
    <w:rsid w:val="00AC200D"/>
    <w:rsid w:val="00AC5605"/>
    <w:rsid w:val="00AD160A"/>
    <w:rsid w:val="00AD4445"/>
    <w:rsid w:val="00AD4D49"/>
    <w:rsid w:val="00AE57C5"/>
    <w:rsid w:val="00AF0E24"/>
    <w:rsid w:val="00AF287E"/>
    <w:rsid w:val="00AF2F11"/>
    <w:rsid w:val="00B019A4"/>
    <w:rsid w:val="00B02269"/>
    <w:rsid w:val="00B049F3"/>
    <w:rsid w:val="00B115A8"/>
    <w:rsid w:val="00B14B60"/>
    <w:rsid w:val="00B16F16"/>
    <w:rsid w:val="00B251C5"/>
    <w:rsid w:val="00B2583B"/>
    <w:rsid w:val="00B27071"/>
    <w:rsid w:val="00B3679C"/>
    <w:rsid w:val="00B378E7"/>
    <w:rsid w:val="00B37FD6"/>
    <w:rsid w:val="00B4208B"/>
    <w:rsid w:val="00B44689"/>
    <w:rsid w:val="00B446FB"/>
    <w:rsid w:val="00B46F9A"/>
    <w:rsid w:val="00B53BB2"/>
    <w:rsid w:val="00B60357"/>
    <w:rsid w:val="00B67ECD"/>
    <w:rsid w:val="00B7118B"/>
    <w:rsid w:val="00B74035"/>
    <w:rsid w:val="00B7768E"/>
    <w:rsid w:val="00B806CB"/>
    <w:rsid w:val="00B96569"/>
    <w:rsid w:val="00BA761D"/>
    <w:rsid w:val="00BB2A40"/>
    <w:rsid w:val="00BB2EC3"/>
    <w:rsid w:val="00BB5BBD"/>
    <w:rsid w:val="00BC209B"/>
    <w:rsid w:val="00BC533F"/>
    <w:rsid w:val="00BC5822"/>
    <w:rsid w:val="00BD080C"/>
    <w:rsid w:val="00BD12CD"/>
    <w:rsid w:val="00BD3232"/>
    <w:rsid w:val="00BD367A"/>
    <w:rsid w:val="00BD621F"/>
    <w:rsid w:val="00BD6C50"/>
    <w:rsid w:val="00BE2C50"/>
    <w:rsid w:val="00BE4BB1"/>
    <w:rsid w:val="00BE6C14"/>
    <w:rsid w:val="00BE7CC0"/>
    <w:rsid w:val="00BF1CF3"/>
    <w:rsid w:val="00BF403A"/>
    <w:rsid w:val="00C0150F"/>
    <w:rsid w:val="00C01B4D"/>
    <w:rsid w:val="00C02AAB"/>
    <w:rsid w:val="00C12FDE"/>
    <w:rsid w:val="00C1464E"/>
    <w:rsid w:val="00C14F96"/>
    <w:rsid w:val="00C16777"/>
    <w:rsid w:val="00C201A7"/>
    <w:rsid w:val="00C21001"/>
    <w:rsid w:val="00C24A5D"/>
    <w:rsid w:val="00C2600E"/>
    <w:rsid w:val="00C30DF8"/>
    <w:rsid w:val="00C31CB8"/>
    <w:rsid w:val="00C35D95"/>
    <w:rsid w:val="00C404BB"/>
    <w:rsid w:val="00C42EA5"/>
    <w:rsid w:val="00C42EED"/>
    <w:rsid w:val="00C43340"/>
    <w:rsid w:val="00C444C7"/>
    <w:rsid w:val="00C51BCD"/>
    <w:rsid w:val="00C553B0"/>
    <w:rsid w:val="00C74D0A"/>
    <w:rsid w:val="00C75ABA"/>
    <w:rsid w:val="00C76019"/>
    <w:rsid w:val="00C773A9"/>
    <w:rsid w:val="00C91B3D"/>
    <w:rsid w:val="00C973C0"/>
    <w:rsid w:val="00CB0961"/>
    <w:rsid w:val="00CB4056"/>
    <w:rsid w:val="00CB48CC"/>
    <w:rsid w:val="00CB4D2A"/>
    <w:rsid w:val="00CB621F"/>
    <w:rsid w:val="00CC12A2"/>
    <w:rsid w:val="00CC20E2"/>
    <w:rsid w:val="00CC362F"/>
    <w:rsid w:val="00CC36DB"/>
    <w:rsid w:val="00CD0008"/>
    <w:rsid w:val="00CD218A"/>
    <w:rsid w:val="00CD79CC"/>
    <w:rsid w:val="00CE2FB8"/>
    <w:rsid w:val="00D00A9C"/>
    <w:rsid w:val="00D0157B"/>
    <w:rsid w:val="00D0532A"/>
    <w:rsid w:val="00D05B1D"/>
    <w:rsid w:val="00D06EAD"/>
    <w:rsid w:val="00D07C90"/>
    <w:rsid w:val="00D1501C"/>
    <w:rsid w:val="00D213CC"/>
    <w:rsid w:val="00D31E88"/>
    <w:rsid w:val="00D37BAB"/>
    <w:rsid w:val="00D40182"/>
    <w:rsid w:val="00D41B08"/>
    <w:rsid w:val="00D424C5"/>
    <w:rsid w:val="00D4522B"/>
    <w:rsid w:val="00D47480"/>
    <w:rsid w:val="00D47572"/>
    <w:rsid w:val="00D64028"/>
    <w:rsid w:val="00D65ECC"/>
    <w:rsid w:val="00D702C9"/>
    <w:rsid w:val="00D704BE"/>
    <w:rsid w:val="00D73C8F"/>
    <w:rsid w:val="00D75804"/>
    <w:rsid w:val="00D75EF0"/>
    <w:rsid w:val="00D80A48"/>
    <w:rsid w:val="00D81CC3"/>
    <w:rsid w:val="00D82741"/>
    <w:rsid w:val="00D830F5"/>
    <w:rsid w:val="00D86576"/>
    <w:rsid w:val="00D87E87"/>
    <w:rsid w:val="00D944C7"/>
    <w:rsid w:val="00D97F6A"/>
    <w:rsid w:val="00DA1B65"/>
    <w:rsid w:val="00DB0397"/>
    <w:rsid w:val="00DB5457"/>
    <w:rsid w:val="00DB6578"/>
    <w:rsid w:val="00DB6B68"/>
    <w:rsid w:val="00DB7510"/>
    <w:rsid w:val="00DB774D"/>
    <w:rsid w:val="00DC14A2"/>
    <w:rsid w:val="00DC5E2B"/>
    <w:rsid w:val="00DC7808"/>
    <w:rsid w:val="00DD0A73"/>
    <w:rsid w:val="00DD1868"/>
    <w:rsid w:val="00DD4509"/>
    <w:rsid w:val="00DD7245"/>
    <w:rsid w:val="00DE0A3F"/>
    <w:rsid w:val="00DE0DF2"/>
    <w:rsid w:val="00DE3CBD"/>
    <w:rsid w:val="00DE5BAF"/>
    <w:rsid w:val="00DE6464"/>
    <w:rsid w:val="00DE7453"/>
    <w:rsid w:val="00DF0B20"/>
    <w:rsid w:val="00DF26C3"/>
    <w:rsid w:val="00DF6E20"/>
    <w:rsid w:val="00E00BA1"/>
    <w:rsid w:val="00E01073"/>
    <w:rsid w:val="00E01B60"/>
    <w:rsid w:val="00E050A2"/>
    <w:rsid w:val="00E06A19"/>
    <w:rsid w:val="00E16B1C"/>
    <w:rsid w:val="00E17C73"/>
    <w:rsid w:val="00E21F8A"/>
    <w:rsid w:val="00E27127"/>
    <w:rsid w:val="00E314F1"/>
    <w:rsid w:val="00E3160B"/>
    <w:rsid w:val="00E35D0F"/>
    <w:rsid w:val="00E439B8"/>
    <w:rsid w:val="00E444C5"/>
    <w:rsid w:val="00E46539"/>
    <w:rsid w:val="00E50C68"/>
    <w:rsid w:val="00E51AED"/>
    <w:rsid w:val="00E53E64"/>
    <w:rsid w:val="00E553D1"/>
    <w:rsid w:val="00E612D4"/>
    <w:rsid w:val="00E61618"/>
    <w:rsid w:val="00E61807"/>
    <w:rsid w:val="00E63CD6"/>
    <w:rsid w:val="00E64624"/>
    <w:rsid w:val="00E66907"/>
    <w:rsid w:val="00E679F7"/>
    <w:rsid w:val="00E730F4"/>
    <w:rsid w:val="00E73A3D"/>
    <w:rsid w:val="00E74C0A"/>
    <w:rsid w:val="00E75429"/>
    <w:rsid w:val="00E811CF"/>
    <w:rsid w:val="00E853C3"/>
    <w:rsid w:val="00E8702B"/>
    <w:rsid w:val="00E871FA"/>
    <w:rsid w:val="00E9039D"/>
    <w:rsid w:val="00EA09C5"/>
    <w:rsid w:val="00EA380C"/>
    <w:rsid w:val="00EA6349"/>
    <w:rsid w:val="00EA6EFC"/>
    <w:rsid w:val="00EA73F6"/>
    <w:rsid w:val="00EB142D"/>
    <w:rsid w:val="00EB2CE8"/>
    <w:rsid w:val="00EB44D3"/>
    <w:rsid w:val="00EB5F7A"/>
    <w:rsid w:val="00EB723F"/>
    <w:rsid w:val="00EC0155"/>
    <w:rsid w:val="00EC18C0"/>
    <w:rsid w:val="00ED2DFD"/>
    <w:rsid w:val="00EE39BC"/>
    <w:rsid w:val="00EE5551"/>
    <w:rsid w:val="00EE6301"/>
    <w:rsid w:val="00EF73B5"/>
    <w:rsid w:val="00F06280"/>
    <w:rsid w:val="00F10AFF"/>
    <w:rsid w:val="00F159E0"/>
    <w:rsid w:val="00F15B9F"/>
    <w:rsid w:val="00F22F76"/>
    <w:rsid w:val="00F30DC6"/>
    <w:rsid w:val="00F32EBB"/>
    <w:rsid w:val="00F35488"/>
    <w:rsid w:val="00F40540"/>
    <w:rsid w:val="00F40DAF"/>
    <w:rsid w:val="00F41445"/>
    <w:rsid w:val="00F41819"/>
    <w:rsid w:val="00F51DEE"/>
    <w:rsid w:val="00F53F3F"/>
    <w:rsid w:val="00F56DD6"/>
    <w:rsid w:val="00F56F3D"/>
    <w:rsid w:val="00F57796"/>
    <w:rsid w:val="00F60449"/>
    <w:rsid w:val="00F609C2"/>
    <w:rsid w:val="00F60DE2"/>
    <w:rsid w:val="00F61642"/>
    <w:rsid w:val="00F61FB0"/>
    <w:rsid w:val="00F71211"/>
    <w:rsid w:val="00F71463"/>
    <w:rsid w:val="00F71E8F"/>
    <w:rsid w:val="00F81B86"/>
    <w:rsid w:val="00F82BBD"/>
    <w:rsid w:val="00F82F0D"/>
    <w:rsid w:val="00F85600"/>
    <w:rsid w:val="00F857AE"/>
    <w:rsid w:val="00F9245C"/>
    <w:rsid w:val="00F96B28"/>
    <w:rsid w:val="00FA29F5"/>
    <w:rsid w:val="00FA2F0C"/>
    <w:rsid w:val="00FA4768"/>
    <w:rsid w:val="00FA4CA1"/>
    <w:rsid w:val="00FA5AB7"/>
    <w:rsid w:val="00FA6D54"/>
    <w:rsid w:val="00FB2329"/>
    <w:rsid w:val="00FB76BF"/>
    <w:rsid w:val="00FC08D9"/>
    <w:rsid w:val="00FC1976"/>
    <w:rsid w:val="00FC2738"/>
    <w:rsid w:val="00FC4412"/>
    <w:rsid w:val="00FC4658"/>
    <w:rsid w:val="00FD1637"/>
    <w:rsid w:val="00FD21D6"/>
    <w:rsid w:val="00FD39DF"/>
    <w:rsid w:val="00FE2AEA"/>
    <w:rsid w:val="00FE3200"/>
    <w:rsid w:val="00FF18D4"/>
    <w:rsid w:val="00FF1BE6"/>
    <w:rsid w:val="04B6B54F"/>
    <w:rsid w:val="0A4733D7"/>
    <w:rsid w:val="0DC8344F"/>
    <w:rsid w:val="0E4DFA6A"/>
    <w:rsid w:val="175C6C6D"/>
    <w:rsid w:val="1861C34E"/>
    <w:rsid w:val="1CDFD884"/>
    <w:rsid w:val="1E442790"/>
    <w:rsid w:val="21F48857"/>
    <w:rsid w:val="24EA84C7"/>
    <w:rsid w:val="2671270C"/>
    <w:rsid w:val="277F07B0"/>
    <w:rsid w:val="2DA2CF19"/>
    <w:rsid w:val="30B84B82"/>
    <w:rsid w:val="328B7722"/>
    <w:rsid w:val="3347676F"/>
    <w:rsid w:val="343FD868"/>
    <w:rsid w:val="380EE339"/>
    <w:rsid w:val="3D3EAD40"/>
    <w:rsid w:val="3E08EA5B"/>
    <w:rsid w:val="3EAEA57B"/>
    <w:rsid w:val="41EB4704"/>
    <w:rsid w:val="512161CE"/>
    <w:rsid w:val="52983D65"/>
    <w:rsid w:val="686DDA90"/>
    <w:rsid w:val="6AD0175F"/>
    <w:rsid w:val="70B493A8"/>
    <w:rsid w:val="71D1D1A4"/>
    <w:rsid w:val="7510831F"/>
    <w:rsid w:val="77F15AA3"/>
    <w:rsid w:val="7917A9C3"/>
    <w:rsid w:val="7D5C35D5"/>
    <w:rsid w:val="7FE3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925F6"/>
  <w15:chartTrackingRefBased/>
  <w15:docId w15:val="{83F89293-FEC7-4F73-85F1-2867678D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21C"/>
    <w:pPr>
      <w:ind w:left="720"/>
      <w:contextualSpacing/>
    </w:pPr>
  </w:style>
  <w:style w:type="table" w:styleId="TableGrid">
    <w:name w:val="Table Grid"/>
    <w:basedOn w:val="TableNormal"/>
    <w:uiPriority w:val="59"/>
    <w:rsid w:val="00F56F3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F3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30A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A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0A7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0A7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7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5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5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57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7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15A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5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EAD"/>
  </w:style>
  <w:style w:type="paragraph" w:styleId="Footer">
    <w:name w:val="footer"/>
    <w:basedOn w:val="Normal"/>
    <w:link w:val="FooterChar"/>
    <w:uiPriority w:val="99"/>
    <w:unhideWhenUsed/>
    <w:rsid w:val="00D06E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EAD"/>
  </w:style>
  <w:style w:type="character" w:styleId="LineNumber">
    <w:name w:val="line number"/>
    <w:basedOn w:val="DefaultParagraphFont"/>
    <w:uiPriority w:val="99"/>
    <w:semiHidden/>
    <w:unhideWhenUsed/>
    <w:rsid w:val="002316E1"/>
  </w:style>
  <w:style w:type="character" w:styleId="UnresolvedMention">
    <w:name w:val="Unresolved Mention"/>
    <w:basedOn w:val="DefaultParagraphFont"/>
    <w:uiPriority w:val="99"/>
    <w:semiHidden/>
    <w:unhideWhenUsed/>
    <w:rsid w:val="009711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5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70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3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8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5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921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7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5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6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4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1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6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09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37442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4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0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0BBB8-2804-4777-89AA-E0711EB29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 Zhang'E</dc:creator>
  <cp:keywords/>
  <dc:description/>
  <cp:lastModifiedBy>Loh Hong Pheng Amos</cp:lastModifiedBy>
  <cp:revision>2</cp:revision>
  <dcterms:created xsi:type="dcterms:W3CDTF">2023-10-08T05:56:00Z</dcterms:created>
  <dcterms:modified xsi:type="dcterms:W3CDTF">2023-10-08T05:56:00Z</dcterms:modified>
</cp:coreProperties>
</file>